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A90B1A" w14:textId="77777777" w:rsidR="00782E05" w:rsidRDefault="00016CAF" w:rsidP="0063453E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  <w:r w:rsidRPr="00016CAF">
        <w:rPr>
          <w:rFonts w:ascii="Times New Roman" w:hAnsi="Times New Roman" w:cs="Times New Roman"/>
          <w:b/>
          <w:color w:val="000000" w:themeColor="text1"/>
        </w:rPr>
        <w:t>Supplemental Material</w:t>
      </w:r>
    </w:p>
    <w:p w14:paraId="43DE48A2" w14:textId="591BED7D" w:rsidR="0063453E" w:rsidRDefault="0063453E" w:rsidP="0063453E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721FA30D" w14:textId="3A567F3E" w:rsidR="00782E05" w:rsidRPr="00ED6F8A" w:rsidRDefault="00782E05" w:rsidP="00782E05">
      <w:pPr>
        <w:widowControl w:val="0"/>
        <w:spacing w:line="480" w:lineRule="auto"/>
        <w:jc w:val="center"/>
        <w:rPr>
          <w:rFonts w:ascii="Times New Roman" w:hAnsi="Times New Roman" w:cs="Times New Roman"/>
          <w:b/>
        </w:rPr>
      </w:pPr>
      <w:r w:rsidRPr="00ED6F8A">
        <w:rPr>
          <w:rFonts w:ascii="Times New Roman" w:hAnsi="Times New Roman" w:cs="Times New Roman"/>
          <w:b/>
        </w:rPr>
        <w:t>Brief Alcohol Interventions are Effective through Six Months: Findings from Marginalized Zero-inflated Poisson and Negative Binomial Models in a Two-step IPD Meta-analysis</w:t>
      </w:r>
    </w:p>
    <w:p w14:paraId="2B852242" w14:textId="77777777" w:rsidR="00782E05" w:rsidRDefault="00782E05" w:rsidP="00782E05">
      <w:pPr>
        <w:widowControl w:val="0"/>
        <w:spacing w:line="480" w:lineRule="auto"/>
        <w:jc w:val="center"/>
        <w:rPr>
          <w:rFonts w:ascii="Times New Roman" w:hAnsi="Times New Roman" w:cs="Times New Roman"/>
        </w:rPr>
      </w:pPr>
      <w:r w:rsidRPr="00ED6F8A">
        <w:rPr>
          <w:rFonts w:ascii="Times New Roman" w:hAnsi="Times New Roman" w:cs="Times New Roman"/>
        </w:rPr>
        <w:t>Eun-Young Mun</w:t>
      </w:r>
      <w:r w:rsidRPr="00ED6F8A">
        <w:rPr>
          <w:rFonts w:ascii="Times New Roman" w:hAnsi="Times New Roman" w:cs="Times New Roman"/>
          <w:vertAlign w:val="superscript"/>
        </w:rPr>
        <w:t>1</w:t>
      </w:r>
      <w:r w:rsidRPr="00ED6F8A">
        <w:rPr>
          <w:rFonts w:ascii="Times New Roman" w:hAnsi="Times New Roman" w:cs="Times New Roman"/>
        </w:rPr>
        <w:t>; Zhengyang Zhou</w:t>
      </w:r>
      <w:r w:rsidRPr="00ED6F8A">
        <w:rPr>
          <w:rFonts w:ascii="Times New Roman" w:hAnsi="Times New Roman" w:cs="Times New Roman"/>
          <w:vertAlign w:val="superscript"/>
        </w:rPr>
        <w:t>2</w:t>
      </w:r>
      <w:r w:rsidRPr="00ED6F8A">
        <w:rPr>
          <w:rFonts w:ascii="Times New Roman" w:hAnsi="Times New Roman" w:cs="Times New Roman"/>
        </w:rPr>
        <w:t>; David Huh</w:t>
      </w:r>
      <w:r w:rsidRPr="00ED6F8A">
        <w:rPr>
          <w:rFonts w:ascii="Times New Roman" w:hAnsi="Times New Roman" w:cs="Times New Roman"/>
          <w:vertAlign w:val="superscript"/>
        </w:rPr>
        <w:t>3</w:t>
      </w:r>
      <w:r w:rsidRPr="00ED6F8A">
        <w:rPr>
          <w:rFonts w:ascii="Times New Roman" w:hAnsi="Times New Roman" w:cs="Times New Roman"/>
        </w:rPr>
        <w:t>; Lin Tan</w:t>
      </w:r>
      <w:r w:rsidRPr="00ED6F8A">
        <w:rPr>
          <w:rFonts w:ascii="Times New Roman" w:hAnsi="Times New Roman" w:cs="Times New Roman"/>
          <w:vertAlign w:val="superscript"/>
        </w:rPr>
        <w:t>1</w:t>
      </w:r>
      <w:r w:rsidRPr="00ED6F8A">
        <w:rPr>
          <w:rFonts w:ascii="Times New Roman" w:hAnsi="Times New Roman" w:cs="Times New Roman"/>
        </w:rPr>
        <w:t>; Dateng Li</w:t>
      </w:r>
      <w:r w:rsidRPr="00ED6F8A">
        <w:rPr>
          <w:rFonts w:ascii="Times New Roman" w:hAnsi="Times New Roman" w:cs="Times New Roman"/>
          <w:vertAlign w:val="superscript"/>
        </w:rPr>
        <w:t>4</w:t>
      </w:r>
      <w:r w:rsidRPr="00ED6F8A">
        <w:rPr>
          <w:rFonts w:ascii="Times New Roman" w:hAnsi="Times New Roman" w:cs="Times New Roman"/>
        </w:rPr>
        <w:t>; Emily E. Tanner-Smith</w:t>
      </w:r>
      <w:r w:rsidRPr="00ED6F8A">
        <w:rPr>
          <w:rFonts w:ascii="Times New Roman" w:hAnsi="Times New Roman" w:cs="Times New Roman"/>
          <w:vertAlign w:val="superscript"/>
        </w:rPr>
        <w:t>5</w:t>
      </w:r>
      <w:r w:rsidRPr="00ED6F8A">
        <w:rPr>
          <w:rFonts w:ascii="Times New Roman" w:hAnsi="Times New Roman" w:cs="Times New Roman"/>
        </w:rPr>
        <w:t>; Scott T. Walters</w:t>
      </w:r>
      <w:r w:rsidRPr="00ED6F8A">
        <w:rPr>
          <w:rFonts w:ascii="Times New Roman" w:hAnsi="Times New Roman" w:cs="Times New Roman"/>
          <w:vertAlign w:val="superscript"/>
        </w:rPr>
        <w:t>1</w:t>
      </w:r>
      <w:r w:rsidRPr="00ED6F8A">
        <w:rPr>
          <w:rFonts w:ascii="Times New Roman" w:hAnsi="Times New Roman" w:cs="Times New Roman"/>
        </w:rPr>
        <w:t xml:space="preserve">; </w:t>
      </w:r>
    </w:p>
    <w:p w14:paraId="42BF2761" w14:textId="1F72B6CB" w:rsidR="00782E05" w:rsidRDefault="00782E05" w:rsidP="00782E05">
      <w:pPr>
        <w:widowControl w:val="0"/>
        <w:spacing w:line="480" w:lineRule="auto"/>
        <w:jc w:val="center"/>
        <w:rPr>
          <w:rFonts w:ascii="Times New Roman" w:hAnsi="Times New Roman" w:cs="Times New Roman"/>
          <w:vertAlign w:val="superscript"/>
        </w:rPr>
      </w:pPr>
      <w:r w:rsidRPr="00ED6F8A">
        <w:rPr>
          <w:rFonts w:ascii="Times New Roman" w:hAnsi="Times New Roman" w:cs="Times New Roman"/>
        </w:rPr>
        <w:t>Mary E. Larimer</w:t>
      </w:r>
      <w:r w:rsidRPr="00ED6F8A">
        <w:rPr>
          <w:rFonts w:ascii="Times New Roman" w:hAnsi="Times New Roman" w:cs="Times New Roman"/>
          <w:vertAlign w:val="superscript"/>
        </w:rPr>
        <w:t>6</w:t>
      </w:r>
    </w:p>
    <w:p w14:paraId="0EDB502F" w14:textId="77777777" w:rsidR="00782E05" w:rsidRPr="00782E05" w:rsidRDefault="00782E05" w:rsidP="00782E05">
      <w:pPr>
        <w:widowControl w:val="0"/>
        <w:spacing w:line="480" w:lineRule="auto"/>
        <w:jc w:val="center"/>
        <w:rPr>
          <w:rFonts w:ascii="Times New Roman" w:hAnsi="Times New Roman" w:cs="Times New Roman"/>
        </w:rPr>
      </w:pPr>
    </w:p>
    <w:p w14:paraId="261B9EBB" w14:textId="36266E75" w:rsidR="00782E05" w:rsidRPr="00782E05" w:rsidRDefault="00782E05" w:rsidP="00782E05">
      <w:pPr>
        <w:widowControl w:val="0"/>
        <w:spacing w:line="480" w:lineRule="auto"/>
        <w:jc w:val="center"/>
        <w:rPr>
          <w:rFonts w:ascii="Times New Roman" w:hAnsi="Times New Roman" w:cs="Times New Roman"/>
          <w:i/>
        </w:rPr>
      </w:pPr>
      <w:r w:rsidRPr="00782E05">
        <w:rPr>
          <w:rFonts w:ascii="Times New Roman" w:hAnsi="Times New Roman" w:cs="Times New Roman"/>
          <w:i/>
        </w:rPr>
        <w:t>Prevention Science</w:t>
      </w:r>
    </w:p>
    <w:p w14:paraId="215CD589" w14:textId="77777777" w:rsidR="0063453E" w:rsidRDefault="0063453E" w:rsidP="00016CAF">
      <w:pPr>
        <w:contextualSpacing/>
        <w:jc w:val="center"/>
        <w:rPr>
          <w:rFonts w:ascii="Times New Roman" w:hAnsi="Times New Roman" w:cs="Times New Roman"/>
          <w:b/>
          <w:color w:val="000000" w:themeColor="text1"/>
        </w:rPr>
      </w:pPr>
    </w:p>
    <w:p w14:paraId="68F5E8F9" w14:textId="77777777" w:rsidR="00782E05" w:rsidRDefault="00782E05">
      <w:pPr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277BB5DF" w14:textId="7B683CEA" w:rsidR="00782E05" w:rsidRDefault="00782E05" w:rsidP="00782E05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1</w:t>
      </w:r>
      <w:r>
        <w:rPr>
          <w:rFonts w:ascii="Times New Roman" w:hAnsi="Times New Roman" w:cs="Times New Roman"/>
          <w:b/>
          <w:bCs/>
          <w:color w:val="000000" w:themeColor="text1"/>
        </w:rPr>
        <w:br/>
      </w:r>
    </w:p>
    <w:p w14:paraId="4FC7927B" w14:textId="3B448078" w:rsidR="00782E05" w:rsidRPr="00782E05" w:rsidRDefault="00782E05" w:rsidP="00782E05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  <w:r w:rsidRPr="00782E05">
        <w:rPr>
          <w:rFonts w:ascii="Times New Roman" w:hAnsi="Times New Roman" w:cs="Times New Roman"/>
          <w:bCs/>
          <w:color w:val="000000" w:themeColor="text1"/>
        </w:rPr>
        <w:t xml:space="preserve">Estimated </w:t>
      </w:r>
      <w:r>
        <w:rPr>
          <w:rFonts w:ascii="Times New Roman" w:hAnsi="Times New Roman" w:cs="Times New Roman"/>
          <w:bCs/>
          <w:color w:val="000000" w:themeColor="text1"/>
        </w:rPr>
        <w:t xml:space="preserve">Overall </w:t>
      </w:r>
      <w:r w:rsidRPr="00782E05">
        <w:rPr>
          <w:rFonts w:ascii="Times New Roman" w:hAnsi="Times New Roman" w:cs="Times New Roman"/>
          <w:bCs/>
          <w:color w:val="000000" w:themeColor="text1"/>
        </w:rPr>
        <w:t xml:space="preserve">Means from the MZIP and NB Models at 1-3 Months, 6 Months, and 9-12 Months </w:t>
      </w:r>
      <w:r w:rsidR="00090BD2" w:rsidRPr="00782E05">
        <w:rPr>
          <w:rFonts w:ascii="Times New Roman" w:hAnsi="Times New Roman" w:cs="Times New Roman"/>
          <w:bCs/>
          <w:color w:val="000000" w:themeColor="text1"/>
        </w:rPr>
        <w:br/>
      </w:r>
    </w:p>
    <w:tbl>
      <w:tblPr>
        <w:tblW w:w="12520" w:type="dxa"/>
        <w:tblLook w:val="04A0" w:firstRow="1" w:lastRow="0" w:firstColumn="1" w:lastColumn="0" w:noHBand="0" w:noVBand="1"/>
      </w:tblPr>
      <w:tblGrid>
        <w:gridCol w:w="920"/>
        <w:gridCol w:w="1087"/>
        <w:gridCol w:w="830"/>
        <w:gridCol w:w="933"/>
        <w:gridCol w:w="830"/>
        <w:gridCol w:w="280"/>
        <w:gridCol w:w="1087"/>
        <w:gridCol w:w="830"/>
        <w:gridCol w:w="933"/>
        <w:gridCol w:w="830"/>
        <w:gridCol w:w="280"/>
        <w:gridCol w:w="1087"/>
        <w:gridCol w:w="830"/>
        <w:gridCol w:w="933"/>
        <w:gridCol w:w="830"/>
      </w:tblGrid>
      <w:tr w:rsidR="00E70726" w:rsidRPr="00E70726" w14:paraId="1803D464" w14:textId="77777777" w:rsidTr="00E70726">
        <w:trPr>
          <w:trHeight w:val="300"/>
        </w:trPr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AA86" w14:textId="77777777" w:rsidR="00E70726" w:rsidRPr="00E70726" w:rsidRDefault="00E70726" w:rsidP="00E707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3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CBDEF" w14:textId="77777777" w:rsidR="00E70726" w:rsidRPr="00E70726" w:rsidRDefault="00E70726" w:rsidP="00E707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-3 month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F38D8" w14:textId="77777777" w:rsidR="00E70726" w:rsidRPr="00E70726" w:rsidRDefault="00E70726" w:rsidP="00E707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3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460BA" w14:textId="77777777" w:rsidR="00E70726" w:rsidRPr="00E70726" w:rsidRDefault="00E70726" w:rsidP="00E707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 month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FAA7F" w14:textId="77777777" w:rsidR="00E70726" w:rsidRPr="00E70726" w:rsidRDefault="00E70726" w:rsidP="00E707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36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C8556" w14:textId="77777777" w:rsidR="00E70726" w:rsidRPr="00E70726" w:rsidRDefault="00E70726" w:rsidP="00E707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9-12 months</w:t>
            </w:r>
          </w:p>
        </w:tc>
      </w:tr>
      <w:tr w:rsidR="00E70726" w:rsidRPr="00E70726" w14:paraId="5EA0E8EF" w14:textId="77777777" w:rsidTr="00E7072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7B0E1" w14:textId="77777777" w:rsidR="00E70726" w:rsidRPr="00E70726" w:rsidRDefault="00E70726" w:rsidP="00E707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Study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99C8D" w14:textId="77777777" w:rsidR="00E70726" w:rsidRPr="00E70726" w:rsidRDefault="00E70726" w:rsidP="00E707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Contro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7ADE2" w14:textId="77777777" w:rsidR="00E70726" w:rsidRPr="00E70726" w:rsidRDefault="00E70726" w:rsidP="00E707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GMI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676B8" w14:textId="77777777" w:rsidR="00E70726" w:rsidRPr="00E70726" w:rsidRDefault="00E70726" w:rsidP="00E707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MI+PF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52C7D" w14:textId="77777777" w:rsidR="00E70726" w:rsidRPr="00E70726" w:rsidRDefault="00E70726" w:rsidP="00E707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PF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8815E" w14:textId="77777777" w:rsidR="00E70726" w:rsidRPr="00E70726" w:rsidRDefault="00E70726" w:rsidP="00E707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7B157" w14:textId="77777777" w:rsidR="00E70726" w:rsidRPr="00E70726" w:rsidRDefault="00E70726" w:rsidP="00E707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Contro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B274E" w14:textId="77777777" w:rsidR="00E70726" w:rsidRPr="00E70726" w:rsidRDefault="00E70726" w:rsidP="00E707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GMI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FA6DD" w14:textId="77777777" w:rsidR="00E70726" w:rsidRPr="00E70726" w:rsidRDefault="00E70726" w:rsidP="00E707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MI+PF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149B9" w14:textId="77777777" w:rsidR="00E70726" w:rsidRPr="00E70726" w:rsidRDefault="00E70726" w:rsidP="00E707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PF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60517" w14:textId="77777777" w:rsidR="00E70726" w:rsidRPr="00E70726" w:rsidRDefault="00E70726" w:rsidP="00E707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E16C1" w14:textId="77777777" w:rsidR="00E70726" w:rsidRPr="00E70726" w:rsidRDefault="00E70726" w:rsidP="00E707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Control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BA3F5" w14:textId="77777777" w:rsidR="00E70726" w:rsidRPr="00E70726" w:rsidRDefault="00E70726" w:rsidP="00E707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GMI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DD088" w14:textId="77777777" w:rsidR="00E70726" w:rsidRPr="00E70726" w:rsidRDefault="00E70726" w:rsidP="00E707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MI+PF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5EC24" w14:textId="77777777" w:rsidR="00E70726" w:rsidRPr="00E70726" w:rsidRDefault="00E70726" w:rsidP="00E7072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PF</w:t>
            </w:r>
          </w:p>
        </w:tc>
      </w:tr>
      <w:tr w:rsidR="00E70726" w:rsidRPr="00E70726" w14:paraId="25456C10" w14:textId="77777777" w:rsidTr="00E7072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FA14" w14:textId="77777777" w:rsidR="00E70726" w:rsidRPr="00E70726" w:rsidRDefault="00E70726" w:rsidP="00E707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C8A0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8987" w14:textId="72BA71EB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CCFE" w14:textId="2905D6BD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1B05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.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541F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2A24" w14:textId="433E8D09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6ABE" w14:textId="38127F12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AF53" w14:textId="2A0C195E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D4C0" w14:textId="07232C5E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9C2C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1655" w14:textId="568CBD3E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8642" w14:textId="194548F2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617A" w14:textId="763F8F72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5472" w14:textId="5FEFBB0F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</w:tr>
      <w:tr w:rsidR="00E70726" w:rsidRPr="00E70726" w14:paraId="0F09FA72" w14:textId="77777777" w:rsidTr="00E7072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62B3" w14:textId="77777777" w:rsidR="00E70726" w:rsidRPr="00E70726" w:rsidRDefault="00E70726" w:rsidP="00E707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5268" w14:textId="06AEE13A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307B" w14:textId="5747DF42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AA37" w14:textId="4AC76103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B70D" w14:textId="2F8F4B7B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5AF8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AFA4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7.7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EE5D" w14:textId="2D525D58" w:rsidR="00E70726" w:rsidRPr="00E70726" w:rsidRDefault="00EB47E7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9.68</w:t>
            </w:r>
            <w:r w:rsidR="00B925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19B5" w14:textId="2EA7CD0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303D" w14:textId="764285D3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54D4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F321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8.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EF9D" w14:textId="5D5E649A" w:rsidR="00E70726" w:rsidRPr="00E70726" w:rsidRDefault="00B925E3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9.17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1D79" w14:textId="4720A5E6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70B7" w14:textId="0D100206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</w:tr>
      <w:tr w:rsidR="00E70726" w:rsidRPr="00E70726" w14:paraId="6B52F1CA" w14:textId="77777777" w:rsidTr="00E7072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9280" w14:textId="77777777" w:rsidR="00E70726" w:rsidRPr="00E70726" w:rsidRDefault="00E70726" w:rsidP="00E707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7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FCFD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3.8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2A22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4.6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4B57" w14:textId="06A9D0C2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4582" w14:textId="741EDEBA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84A4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3729" w14:textId="20E11E75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E07C" w14:textId="596BB99F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BE8D" w14:textId="2C6809F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0855" w14:textId="43FAE863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67F0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51D5" w14:textId="4559ED0F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2494" w14:textId="59764030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378E" w14:textId="3A5283D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0ABF" w14:textId="1B45F83B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</w:tr>
      <w:tr w:rsidR="00E70726" w:rsidRPr="00E70726" w14:paraId="16E680CA" w14:textId="77777777" w:rsidTr="00E7072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B942" w14:textId="77777777" w:rsidR="00E70726" w:rsidRPr="00E70726" w:rsidRDefault="00E70726" w:rsidP="00E707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7.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01F4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9.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B379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1.6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0DE3" w14:textId="3F330E8F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8AA5" w14:textId="4CF43E51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92DD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0798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7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2DDB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9.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0A04" w14:textId="28FB911A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2507" w14:textId="7DFFF8E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54C3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80CC" w14:textId="7B7F250B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08A6" w14:textId="0941931B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8992" w14:textId="49C69675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6188" w14:textId="691D5B60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</w:tr>
      <w:tr w:rsidR="00E70726" w:rsidRPr="00E70726" w14:paraId="686692DE" w14:textId="77777777" w:rsidTr="00E7072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8BD1" w14:textId="77777777" w:rsidR="00E70726" w:rsidRPr="00E70726" w:rsidRDefault="00E70726" w:rsidP="00E707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8a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A0E1" w14:textId="1A4A04F9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83F2" w14:textId="2D4C4418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BB33" w14:textId="790C50ED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56AA" w14:textId="7D1A2D09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8802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7CCE" w14:textId="2E8E5216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E100" w14:textId="1F52C3C9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81B6" w14:textId="038D01A8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EC3F" w14:textId="3B9ADE9F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1185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CC9E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5.1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B72B" w14:textId="2BA363A4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D5E6" w14:textId="41246984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93FA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5.41</w:t>
            </w:r>
          </w:p>
        </w:tc>
      </w:tr>
      <w:tr w:rsidR="00E70726" w:rsidRPr="00E70726" w14:paraId="1938BEA8" w14:textId="77777777" w:rsidTr="00E7072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D3F91" w14:textId="77777777" w:rsidR="00E70726" w:rsidRPr="00E70726" w:rsidRDefault="00E70726" w:rsidP="00E707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8b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6D3F" w14:textId="2BDEED3B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0658" w14:textId="015452BB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2C92" w14:textId="7DA36A3F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A545" w14:textId="2666E866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25CD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0C3B" w14:textId="5557809A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F658" w14:textId="6A204C9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6FAC" w14:textId="1F52E62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144A" w14:textId="174BE1E9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5000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BFCE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5.0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1755" w14:textId="3BDE81CC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EC07" w14:textId="6F3441B1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7B57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.31</w:t>
            </w:r>
          </w:p>
        </w:tc>
      </w:tr>
      <w:tr w:rsidR="00E70726" w:rsidRPr="00E70726" w14:paraId="555802C3" w14:textId="77777777" w:rsidTr="00E7072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E4DC" w14:textId="77777777" w:rsidR="00E70726" w:rsidRPr="00E70726" w:rsidRDefault="00E70726" w:rsidP="00E707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8c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9DBF" w14:textId="37A371C9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695A" w14:textId="02F03F62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67AD" w14:textId="32A2A166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4AB7" w14:textId="10DEBE70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137C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876A" w14:textId="4AA4BC8C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C1A8" w14:textId="7A7A7FC8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FCD5" w14:textId="35009EE1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5710" w14:textId="54D6070E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1D8EF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ED51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.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0183" w14:textId="000B7B69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C433" w14:textId="75E4FE80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A88D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5.38</w:t>
            </w:r>
          </w:p>
        </w:tc>
      </w:tr>
      <w:tr w:rsidR="00E70726" w:rsidRPr="00E70726" w14:paraId="0F73EF0E" w14:textId="77777777" w:rsidTr="00E7072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CF01" w14:textId="77777777" w:rsidR="00E70726" w:rsidRPr="00E70726" w:rsidRDefault="00E70726" w:rsidP="00E707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1CE0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9.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8A19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9.7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E14A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7.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7F45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7.7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340F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13EA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0.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EA92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0.4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D8D4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7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052C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9.9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3FC0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8FA0" w14:textId="5CB38985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D606" w14:textId="60458383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8969" w14:textId="6EFDC60B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43E8" w14:textId="52E72366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</w:tr>
      <w:tr w:rsidR="00E70726" w:rsidRPr="00E70726" w14:paraId="2D61C639" w14:textId="77777777" w:rsidTr="00E7072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ADDF" w14:textId="77777777" w:rsidR="00E70726" w:rsidRPr="00E70726" w:rsidRDefault="00E70726" w:rsidP="00E707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3049" w14:textId="7CAAC201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2622" w14:textId="12E5577E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9003" w14:textId="38BFD8FB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9CA1" w14:textId="50038EEF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A8A6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D22E" w14:textId="19742E26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FB70" w14:textId="4159BAAA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D188" w14:textId="79A02D59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F9B7" w14:textId="305BC1F8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BAE0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CB3E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2.7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AEE9" w14:textId="193C11B4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12FD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1.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2E95" w14:textId="34F83E42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</w:tr>
      <w:tr w:rsidR="00E70726" w:rsidRPr="00E70726" w14:paraId="264BD628" w14:textId="77777777" w:rsidTr="00E7072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461C" w14:textId="77777777" w:rsidR="00E70726" w:rsidRPr="00E70726" w:rsidRDefault="00E70726" w:rsidP="00E707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6C00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.4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0EF3" w14:textId="71F7916A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36AE" w14:textId="2AF41515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5FBD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.6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CE25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3E48" w14:textId="62D7C7D9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05A8" w14:textId="1CAC11F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CC08" w14:textId="18958FB0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2C1E" w14:textId="2DF8A3FE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2533E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2AEB" w14:textId="4DEFC8D5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5874" w14:textId="0F0A1473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5E3E" w14:textId="14FE0C2F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2CFE" w14:textId="5F483436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</w:tr>
      <w:tr w:rsidR="00E70726" w:rsidRPr="00E70726" w14:paraId="2661D706" w14:textId="77777777" w:rsidTr="00E7072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73C1" w14:textId="77777777" w:rsidR="00E70726" w:rsidRPr="00E70726" w:rsidRDefault="00E70726" w:rsidP="00E707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87EE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4.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A6FB" w14:textId="78583261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A5D9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9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7EA7" w14:textId="70D1DC7D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9A38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301C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2.4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66CE0" w14:textId="4FED4E68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AAE2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9.4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9450" w14:textId="5117EABD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B6B4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D19C" w14:textId="7E4E1FDE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2CAE" w14:textId="528FA50B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F557" w14:textId="10353B4E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D443" w14:textId="20336349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</w:tr>
      <w:tr w:rsidR="00E70726" w:rsidRPr="00E70726" w14:paraId="0ACB0C9C" w14:textId="77777777" w:rsidTr="00E7072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BC00" w14:textId="77777777" w:rsidR="00E70726" w:rsidRPr="00E70726" w:rsidRDefault="00E70726" w:rsidP="00E707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3/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1608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9.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F611" w14:textId="0B22F209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B6C0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7.8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D605" w14:textId="1ED2474D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315E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BBCB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9.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09A7" w14:textId="799E117E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1A44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9.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914C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9.4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EE58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88B9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5.7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0A7C" w14:textId="108D564B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F264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6.8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BAC6" w14:textId="03A34D5B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</w:tr>
      <w:tr w:rsidR="00E70726" w:rsidRPr="00E70726" w14:paraId="154531BB" w14:textId="77777777" w:rsidTr="00E7072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6582" w14:textId="77777777" w:rsidR="00E70726" w:rsidRPr="00E70726" w:rsidRDefault="00E70726" w:rsidP="00E707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05D8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.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EC3D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3.1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9F8D" w14:textId="3930FBD5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B154" w14:textId="740A8925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9378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4606" w14:textId="496218F8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2F85" w14:textId="5CAF98CB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C4E6" w14:textId="39E475FF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A59D" w14:textId="7B5F6065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4DC0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B729" w14:textId="06645D54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75D7" w14:textId="34668F2E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79B2" w14:textId="6ABB357D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6B2A" w14:textId="3920897E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</w:tr>
      <w:tr w:rsidR="00E70726" w:rsidRPr="00E70726" w14:paraId="6506E88D" w14:textId="77777777" w:rsidTr="00E7072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95FF" w14:textId="77777777" w:rsidR="00E70726" w:rsidRPr="00E70726" w:rsidRDefault="00E70726" w:rsidP="00E707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20EA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.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A394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0DD3" w14:textId="41E73B2A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462D" w14:textId="42CA72D0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DCD4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7880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.4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84EA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4.8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EA9D" w14:textId="7A205B20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5F34" w14:textId="41D737B1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2362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4A1C" w14:textId="6F26E665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D00A" w14:textId="3614723C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EE7E" w14:textId="4D2A30E5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2FF7" w14:textId="06507D06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</w:tr>
      <w:tr w:rsidR="00E70726" w:rsidRPr="00E70726" w14:paraId="15F0FDB2" w14:textId="77777777" w:rsidTr="00E7072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4508C" w14:textId="77777777" w:rsidR="00E70726" w:rsidRPr="00E70726" w:rsidRDefault="00E70726" w:rsidP="00E707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F736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5.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78C1" w14:textId="174DA3F5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6F6A" w14:textId="0E06473E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ED2E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.1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D5FB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B09D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6.7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33E0" w14:textId="57A60DAD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0518" w14:textId="553B78E0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5923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7.6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7160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4BAA" w14:textId="3D2DE359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7FCB" w14:textId="1B63CB08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49B8" w14:textId="25CFAC62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C973" w14:textId="5DB2D1EC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</w:tr>
      <w:tr w:rsidR="00E70726" w:rsidRPr="00E70726" w14:paraId="40EC27C9" w14:textId="77777777" w:rsidTr="00E7072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62FD" w14:textId="77777777" w:rsidR="00E70726" w:rsidRPr="00E70726" w:rsidRDefault="00E70726" w:rsidP="00E707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6F22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7.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426A" w14:textId="2CBF9C52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DF43" w14:textId="2827E6EA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BF77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8.3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25ED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DA53" w14:textId="2E984CD3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8B33" w14:textId="4B6E3279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16D7" w14:textId="73A497AE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24DA" w14:textId="3CCAD65B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84A7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E31F" w14:textId="096D6499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D7AE" w14:textId="07B4E595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09A0" w14:textId="1C852090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09AE" w14:textId="1E7F31D2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</w:tr>
      <w:tr w:rsidR="00E70726" w:rsidRPr="00E70726" w14:paraId="09493BD6" w14:textId="77777777" w:rsidTr="00E7072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201D" w14:textId="77777777" w:rsidR="00E70726" w:rsidRPr="00E70726" w:rsidRDefault="00E70726" w:rsidP="00E707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C70F" w14:textId="702C6E2D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7213" w14:textId="4E1C5F1D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24C3" w14:textId="277A5B2B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08DB" w14:textId="0230AFD8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A65A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C103" w14:textId="64F8AFCB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3C4B" w14:textId="5BD4F2E4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0FE6" w14:textId="550803C8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92F1" w14:textId="4324333A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FDB7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5157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0.9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33D3" w14:textId="2158976A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E87D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0.7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DE27" w14:textId="75BE770C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</w:tr>
      <w:tr w:rsidR="00E70726" w:rsidRPr="00E70726" w14:paraId="4120392B" w14:textId="77777777" w:rsidTr="00E7072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4706" w14:textId="77777777" w:rsidR="00E70726" w:rsidRPr="00E70726" w:rsidRDefault="00E70726" w:rsidP="00E707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998F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1.5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B767" w14:textId="791D290E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A398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2.2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B909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3.1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7EAA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04EB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2.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77F3" w14:textId="64BEBFD5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712E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1.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CBA0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1.9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91C3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E179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9.8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AD8E" w14:textId="0D5DBE05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0F2F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1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3572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11.24</w:t>
            </w:r>
          </w:p>
        </w:tc>
      </w:tr>
      <w:tr w:rsidR="00E70726" w:rsidRPr="00E70726" w14:paraId="2E4C48E5" w14:textId="77777777" w:rsidTr="00E70726">
        <w:trPr>
          <w:trHeight w:val="300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E100C" w14:textId="77777777" w:rsidR="00E70726" w:rsidRPr="00E70726" w:rsidRDefault="00E70726" w:rsidP="00E7072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2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A65A4" w14:textId="63DBC4B1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A10C7" w14:textId="378450D9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29815" w14:textId="2D96CD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125C9" w14:textId="151A814B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366C9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B13E6" w14:textId="656402E6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72118" w14:textId="73BEABEB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D5496" w14:textId="594EEA91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2C12E" w14:textId="106017A1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9CE83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 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45866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8.8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00E9C" w14:textId="64404C2D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D2A12" w14:textId="77777777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 w:rsidRPr="00E707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8.92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3E59C" w14:textId="3FFD3D35" w:rsidR="00E70726" w:rsidRPr="00E70726" w:rsidRDefault="00E70726" w:rsidP="00E7072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ko-KR"/>
              </w:rPr>
              <w:t>–</w:t>
            </w:r>
          </w:p>
        </w:tc>
      </w:tr>
    </w:tbl>
    <w:p w14:paraId="32490D6A" w14:textId="437738B7" w:rsidR="00090BD2" w:rsidRPr="00176BDE" w:rsidRDefault="00090BD2" w:rsidP="00E7072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14:paraId="40A5B2B5" w14:textId="7634D91F" w:rsidR="00782E05" w:rsidRDefault="00B925E3" w:rsidP="00144FA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925E3">
        <w:rPr>
          <w:rFonts w:ascii="Times New Roman" w:hAnsi="Times New Roman" w:cs="Times New Roman"/>
          <w:i/>
          <w:color w:val="000000" w:themeColor="text1"/>
        </w:rPr>
        <w:t>Notes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782E05">
        <w:rPr>
          <w:rFonts w:ascii="Times New Roman" w:hAnsi="Times New Roman" w:cs="Times New Roman"/>
          <w:color w:val="000000" w:themeColor="text1"/>
        </w:rPr>
        <w:t xml:space="preserve">MZIP = Marginalized Zero-inflated Poisson. NB = Negative Binomial. </w:t>
      </w:r>
      <w:r w:rsidR="00086992">
        <w:rPr>
          <w:rFonts w:ascii="Times New Roman" w:hAnsi="Times New Roman" w:cs="Times New Roman"/>
          <w:color w:val="000000" w:themeColor="text1"/>
        </w:rPr>
        <w:t xml:space="preserve">* = After removing one extreme outlier for a covariate, alcohol use at baseline. </w:t>
      </w:r>
      <w:r w:rsidR="00782E05">
        <w:rPr>
          <w:rFonts w:ascii="Times New Roman" w:hAnsi="Times New Roman" w:cs="Times New Roman"/>
          <w:color w:val="000000" w:themeColor="text1"/>
        </w:rPr>
        <w:t>– indicate</w:t>
      </w:r>
      <w:r w:rsidR="00086992">
        <w:rPr>
          <w:rFonts w:ascii="Times New Roman" w:hAnsi="Times New Roman" w:cs="Times New Roman"/>
          <w:color w:val="000000" w:themeColor="text1"/>
        </w:rPr>
        <w:t>s</w:t>
      </w:r>
      <w:r w:rsidR="00782E05">
        <w:rPr>
          <w:rFonts w:ascii="Times New Roman" w:hAnsi="Times New Roman" w:cs="Times New Roman"/>
          <w:color w:val="000000" w:themeColor="text1"/>
        </w:rPr>
        <w:t xml:space="preserve"> no outcome data by study design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bookmarkStart w:id="0" w:name="_GoBack"/>
      <w:bookmarkEnd w:id="0"/>
    </w:p>
    <w:p w14:paraId="1BE59848" w14:textId="77777777" w:rsidR="00782E05" w:rsidRDefault="00782E05" w:rsidP="00144FA0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23DB5923" w14:textId="4B8DB121" w:rsidR="00EE3D64" w:rsidRPr="00782E05" w:rsidRDefault="00782E05" w:rsidP="00782E05">
      <w:pPr>
        <w:rPr>
          <w:rFonts w:ascii="Times New Roman" w:hAnsi="Times New Roman" w:cs="Times New Roman"/>
          <w:b/>
          <w:color w:val="000000" w:themeColor="text1"/>
        </w:rPr>
      </w:pPr>
      <w:r w:rsidRPr="00782E05">
        <w:rPr>
          <w:rFonts w:ascii="Times New Roman" w:hAnsi="Times New Roman" w:cs="Times New Roman"/>
          <w:b/>
          <w:color w:val="000000" w:themeColor="text1"/>
        </w:rPr>
        <w:lastRenderedPageBreak/>
        <w:t>Table S2</w:t>
      </w:r>
    </w:p>
    <w:p w14:paraId="15D10FFD" w14:textId="36B1E611" w:rsidR="00782E05" w:rsidRDefault="00782E05" w:rsidP="00782E05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/>
        <w:t xml:space="preserve">Meta-regression Results </w:t>
      </w:r>
    </w:p>
    <w:p w14:paraId="4B3F1613" w14:textId="4E3EBA68" w:rsidR="00782E05" w:rsidRDefault="00782E05" w:rsidP="00782E05">
      <w:pPr>
        <w:rPr>
          <w:rFonts w:ascii="Times New Roman" w:hAnsi="Times New Roman" w:cs="Times New Roman"/>
          <w:color w:val="000000" w:themeColor="text1"/>
        </w:rPr>
      </w:pPr>
    </w:p>
    <w:tbl>
      <w:tblPr>
        <w:tblW w:w="8610" w:type="dxa"/>
        <w:tblLook w:val="04A0" w:firstRow="1" w:lastRow="0" w:firstColumn="1" w:lastColumn="0" w:noHBand="0" w:noVBand="1"/>
      </w:tblPr>
      <w:tblGrid>
        <w:gridCol w:w="1890"/>
        <w:gridCol w:w="960"/>
        <w:gridCol w:w="960"/>
        <w:gridCol w:w="960"/>
        <w:gridCol w:w="960"/>
        <w:gridCol w:w="960"/>
        <w:gridCol w:w="960"/>
        <w:gridCol w:w="960"/>
      </w:tblGrid>
      <w:tr w:rsidR="00782E05" w:rsidRPr="00782E05" w14:paraId="71F102F1" w14:textId="77777777" w:rsidTr="00782E05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B746A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DE153" w14:textId="77777777" w:rsidR="00782E05" w:rsidRPr="00782E05" w:rsidRDefault="00782E05" w:rsidP="00782E0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i/>
                <w:color w:val="000000"/>
                <w:lang w:eastAsia="ko-KR"/>
              </w:rPr>
              <w:t>Est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9E653" w14:textId="77777777" w:rsidR="00782E05" w:rsidRPr="00782E05" w:rsidRDefault="00782E05" w:rsidP="00782E0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i/>
                <w:color w:val="000000"/>
                <w:lang w:eastAsia="ko-KR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5C856" w14:textId="77777777" w:rsidR="00782E05" w:rsidRPr="00782E05" w:rsidRDefault="00782E05" w:rsidP="00782E0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i/>
                <w:color w:val="000000"/>
                <w:lang w:eastAsia="ko-KR"/>
              </w:rPr>
              <w:t>z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337F9" w14:textId="77777777" w:rsidR="00782E05" w:rsidRPr="00782E05" w:rsidRDefault="00782E05" w:rsidP="00782E0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i/>
                <w:color w:val="000000"/>
                <w:lang w:eastAsia="ko-KR"/>
              </w:rPr>
              <w:t>p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73628" w14:textId="77777777" w:rsidR="00782E05" w:rsidRPr="00782E05" w:rsidRDefault="00782E05" w:rsidP="00782E0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 xml:space="preserve">95% </w:t>
            </w:r>
            <w:r w:rsidRPr="00782E05">
              <w:rPr>
                <w:rFonts w:ascii="Times New Roman" w:eastAsia="Times New Roman" w:hAnsi="Times New Roman" w:cs="Times New Roman"/>
                <w:i/>
                <w:color w:val="000000"/>
                <w:lang w:eastAsia="ko-KR"/>
              </w:rPr>
              <w:t>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56930" w14:textId="77777777" w:rsidR="00782E05" w:rsidRPr="00782E05" w:rsidRDefault="00782E05" w:rsidP="00782E0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i/>
                <w:color w:val="000000"/>
                <w:lang w:eastAsia="ko-KR"/>
              </w:rPr>
              <w:t>RR</w:t>
            </w:r>
          </w:p>
        </w:tc>
      </w:tr>
      <w:tr w:rsidR="00782E05" w:rsidRPr="00782E05" w14:paraId="297780A5" w14:textId="77777777" w:rsidTr="00782E0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D3B5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i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i/>
                <w:color w:val="000000"/>
                <w:lang w:eastAsia="ko-KR"/>
              </w:rPr>
              <w:t>1-3 mon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9FD8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FA2F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B950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FC8B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291B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A4AA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B58B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782E05" w:rsidRPr="00782E05" w14:paraId="2212437D" w14:textId="77777777" w:rsidTr="00782E0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0A0A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10224" w14:textId="0FCE1A26" w:rsidR="00782E05" w:rsidRPr="00782E05" w:rsidRDefault="00E70726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−</w:t>
            </w:r>
            <w:r w:rsidR="00782E05"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F71F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2426" w14:textId="266398D4" w:rsidR="00782E05" w:rsidRPr="00782E05" w:rsidRDefault="00E70726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−</w:t>
            </w:r>
            <w:r w:rsidR="00782E05"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8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8F02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2B53" w14:textId="27E91ECB" w:rsidR="00782E05" w:rsidRPr="00782E05" w:rsidRDefault="00E70726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−</w:t>
            </w:r>
            <w:r w:rsidR="00782E05"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E2B2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B4CF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876</w:t>
            </w:r>
          </w:p>
        </w:tc>
      </w:tr>
      <w:tr w:rsidR="00782E05" w:rsidRPr="00782E05" w14:paraId="62EBCB69" w14:textId="77777777" w:rsidTr="00782E05">
        <w:trPr>
          <w:trHeight w:val="300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E788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GMI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0D11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3C04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1C13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8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EEB4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3527" w14:textId="343A655D" w:rsidR="00782E05" w:rsidRPr="00782E05" w:rsidRDefault="00E70726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−</w:t>
            </w:r>
            <w:r w:rsidR="00782E05"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6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D0C4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9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C080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891</w:t>
            </w:r>
          </w:p>
        </w:tc>
      </w:tr>
      <w:tr w:rsidR="00782E05" w:rsidRPr="00782E05" w14:paraId="50F0626E" w14:textId="77777777" w:rsidTr="00782E0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75DFA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D09B3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9F59D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05CDB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708B5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60F14" w14:textId="63434A48" w:rsidR="00782E05" w:rsidRPr="00782E05" w:rsidRDefault="00E70726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−</w:t>
            </w:r>
            <w:r w:rsidR="00782E05"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D278A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2B898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69</w:t>
            </w:r>
          </w:p>
        </w:tc>
      </w:tr>
      <w:tr w:rsidR="00782E05" w:rsidRPr="00782E05" w14:paraId="14D0A73E" w14:textId="77777777" w:rsidTr="00782E05">
        <w:trPr>
          <w:trHeight w:val="300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ED2E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i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i/>
                <w:color w:val="000000"/>
                <w:lang w:eastAsia="ko-KR"/>
              </w:rPr>
              <w:t>6 month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C1AB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B3A8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1BA8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DDE4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2FD8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5E44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26A6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782E05" w:rsidRPr="00782E05" w14:paraId="2D2AEB81" w14:textId="77777777" w:rsidTr="00782E0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AF98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2B4B" w14:textId="4DDBDAF9" w:rsidR="00782E05" w:rsidRPr="00782E05" w:rsidRDefault="00E70726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−</w:t>
            </w:r>
            <w:r w:rsidR="00782E05"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A440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1A71" w14:textId="07541351" w:rsidR="00782E05" w:rsidRPr="00782E05" w:rsidRDefault="00E70726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−</w:t>
            </w:r>
            <w:r w:rsidR="00782E05"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2.4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502C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69C5" w14:textId="253C3EFC" w:rsidR="00782E05" w:rsidRPr="00782E05" w:rsidRDefault="00E70726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−</w:t>
            </w:r>
            <w:r w:rsidR="00782E05"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96D7" w14:textId="76417142" w:rsidR="00782E05" w:rsidRPr="00782E05" w:rsidRDefault="00E70726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−</w:t>
            </w:r>
            <w:r w:rsidR="00782E05"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7BB6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848</w:t>
            </w:r>
          </w:p>
        </w:tc>
      </w:tr>
      <w:tr w:rsidR="00782E05" w:rsidRPr="00782E05" w14:paraId="2E4D2B70" w14:textId="77777777" w:rsidTr="00782E05">
        <w:trPr>
          <w:trHeight w:val="300"/>
        </w:trPr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8D67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GMI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8495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50BA4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9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5F4D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74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0D2D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45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4905" w14:textId="4DEC2769" w:rsidR="00782E05" w:rsidRPr="00782E05" w:rsidRDefault="00E70726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−</w:t>
            </w:r>
            <w:r w:rsidR="00782E05"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1E35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25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A57A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08</w:t>
            </w:r>
          </w:p>
        </w:tc>
      </w:tr>
      <w:tr w:rsidR="00782E05" w:rsidRPr="00782E05" w14:paraId="41D2D1BB" w14:textId="77777777" w:rsidTr="00782E0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833AA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2E1A4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72519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705BA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8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37BA6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B694B" w14:textId="53193305" w:rsidR="00782E05" w:rsidRPr="00782E05" w:rsidRDefault="00E70726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−</w:t>
            </w:r>
            <w:r w:rsidR="00782E05"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341DC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23FB6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008</w:t>
            </w:r>
          </w:p>
        </w:tc>
      </w:tr>
      <w:tr w:rsidR="00782E05" w:rsidRPr="00782E05" w14:paraId="109A37D1" w14:textId="77777777" w:rsidTr="00782E05">
        <w:trPr>
          <w:trHeight w:val="300"/>
        </w:trPr>
        <w:tc>
          <w:tcPr>
            <w:tcW w:w="2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B7A4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i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i/>
                <w:color w:val="000000"/>
                <w:lang w:eastAsia="ko-KR"/>
              </w:rPr>
              <w:t>9-12 month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FE12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DD2A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924A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E871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FC6F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0FCE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lang w:eastAsia="ko-KR"/>
              </w:rPr>
            </w:pPr>
          </w:p>
        </w:tc>
      </w:tr>
      <w:tr w:rsidR="00782E05" w:rsidRPr="00782E05" w14:paraId="42FFEB62" w14:textId="77777777" w:rsidTr="00782E0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0893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Intercep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92FE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FED4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DBDC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5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86BF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4918" w14:textId="5B2E13D7" w:rsidR="00782E05" w:rsidRPr="00782E05" w:rsidRDefault="00E70726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−</w:t>
            </w:r>
            <w:r w:rsidR="00782E05"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F349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21FE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1.031</w:t>
            </w:r>
          </w:p>
        </w:tc>
      </w:tr>
      <w:tr w:rsidR="00782E05" w:rsidRPr="00782E05" w14:paraId="5063508E" w14:textId="77777777" w:rsidTr="00782E0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EDD5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GM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FF69" w14:textId="73166FE9" w:rsidR="00782E05" w:rsidRPr="00782E05" w:rsidRDefault="00E70726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−</w:t>
            </w:r>
            <w:r w:rsidR="00782E05"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42E0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5C38" w14:textId="556E84C0" w:rsidR="00782E05" w:rsidRPr="00782E05" w:rsidRDefault="00E70726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−</w:t>
            </w:r>
            <w:r w:rsidR="00782E05"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D02C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FD54" w14:textId="50C4DA9E" w:rsidR="00782E05" w:rsidRPr="00782E05" w:rsidRDefault="00E70726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−</w:t>
            </w:r>
            <w:r w:rsidR="00782E05"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5515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F11A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83</w:t>
            </w:r>
          </w:p>
        </w:tc>
      </w:tr>
      <w:tr w:rsidR="00782E05" w:rsidRPr="00782E05" w14:paraId="1EB9736C" w14:textId="77777777" w:rsidTr="00782E05">
        <w:trPr>
          <w:trHeight w:val="300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636D3" w14:textId="77777777" w:rsidR="00782E05" w:rsidRPr="00782E05" w:rsidRDefault="00782E05" w:rsidP="00782E05">
            <w:pPr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PF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1EAF6" w14:textId="4AB4F603" w:rsidR="00782E05" w:rsidRPr="00782E05" w:rsidRDefault="00E70726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−</w:t>
            </w:r>
            <w:r w:rsidR="00782E05"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F9C96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6E954" w14:textId="323CF270" w:rsidR="00782E05" w:rsidRPr="00782E05" w:rsidRDefault="00E70726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−</w:t>
            </w:r>
            <w:r w:rsidR="00782E05"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21641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3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C942D" w14:textId="589D526A" w:rsidR="00782E05" w:rsidRPr="00782E05" w:rsidRDefault="00E70726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−</w:t>
            </w:r>
            <w:r w:rsidR="00782E05"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2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D7703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B80D0" w14:textId="77777777" w:rsidR="00782E05" w:rsidRPr="00782E05" w:rsidRDefault="00782E05" w:rsidP="00782E05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ko-KR"/>
              </w:rPr>
            </w:pPr>
            <w:r w:rsidRPr="00782E05">
              <w:rPr>
                <w:rFonts w:ascii="Times New Roman" w:eastAsia="Times New Roman" w:hAnsi="Times New Roman" w:cs="Times New Roman"/>
                <w:color w:val="000000"/>
                <w:lang w:eastAsia="ko-KR"/>
              </w:rPr>
              <w:t>0.964</w:t>
            </w:r>
          </w:p>
        </w:tc>
      </w:tr>
    </w:tbl>
    <w:p w14:paraId="3F5B5E10" w14:textId="77777777" w:rsidR="00782E05" w:rsidRDefault="00782E05" w:rsidP="00782E05">
      <w:pPr>
        <w:rPr>
          <w:rFonts w:ascii="Times New Roman" w:hAnsi="Times New Roman" w:cs="Times New Roman"/>
        </w:rPr>
      </w:pPr>
    </w:p>
    <w:p w14:paraId="57820A03" w14:textId="6562A624" w:rsidR="00782E05" w:rsidRPr="00782E05" w:rsidRDefault="00782E05" w:rsidP="00782E05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782E05">
        <w:rPr>
          <w:rFonts w:ascii="Times New Roman" w:hAnsi="Times New Roman" w:cs="Times New Roman"/>
          <w:i/>
        </w:rPr>
        <w:t xml:space="preserve">Notes. </w:t>
      </w:r>
      <w:r w:rsidR="0013411A" w:rsidRPr="0013411A">
        <w:rPr>
          <w:rFonts w:ascii="Times New Roman" w:hAnsi="Times New Roman" w:cs="Times New Roman"/>
          <w:i/>
        </w:rPr>
        <w:t>RR</w:t>
      </w:r>
      <w:r w:rsidR="0013411A" w:rsidRPr="00BB2439">
        <w:rPr>
          <w:rFonts w:ascii="Times New Roman" w:hAnsi="Times New Roman" w:cs="Times New Roman"/>
        </w:rPr>
        <w:t xml:space="preserve"> = Rate Ratio.</w:t>
      </w:r>
      <w:r w:rsidR="0013411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tercept = Estimated effect size of MI + PF</w:t>
      </w:r>
      <w:r w:rsidR="00AB6D7D">
        <w:rPr>
          <w:rFonts w:ascii="Times New Roman" w:hAnsi="Times New Roman" w:cs="Times New Roman"/>
        </w:rPr>
        <w:t xml:space="preserve"> (</w:t>
      </w:r>
      <w:r w:rsidR="00DE62EC">
        <w:rPr>
          <w:rFonts w:ascii="Times New Roman" w:hAnsi="Times New Roman" w:cs="Times New Roman"/>
        </w:rPr>
        <w:t xml:space="preserve">i.e., </w:t>
      </w:r>
      <w:r w:rsidR="00AB6D7D">
        <w:rPr>
          <w:rFonts w:ascii="Times New Roman" w:hAnsi="Times New Roman" w:cs="Times New Roman"/>
        </w:rPr>
        <w:t xml:space="preserve">the </w:t>
      </w:r>
      <w:r w:rsidR="00DE62EC">
        <w:rPr>
          <w:rFonts w:ascii="Times New Roman" w:hAnsi="Times New Roman" w:cs="Times New Roman"/>
        </w:rPr>
        <w:t xml:space="preserve">effect size of a referent intervention group </w:t>
      </w:r>
      <w:r w:rsidR="00AB6D7D">
        <w:rPr>
          <w:rFonts w:ascii="Times New Roman" w:hAnsi="Times New Roman" w:cs="Times New Roman"/>
        </w:rPr>
        <w:t xml:space="preserve">in </w:t>
      </w:r>
      <w:r w:rsidR="007921F5">
        <w:rPr>
          <w:rFonts w:ascii="Times New Roman" w:hAnsi="Times New Roman" w:cs="Times New Roman"/>
        </w:rPr>
        <w:t>meta-regression</w:t>
      </w:r>
      <w:r w:rsidR="00AB6D7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Estimates of GMI and PF indicate their differences from the MI + PF effect. </w:t>
      </w:r>
      <w:r w:rsidRPr="00BB2439">
        <w:rPr>
          <w:rFonts w:ascii="Times New Roman" w:hAnsi="Times New Roman" w:cs="Times New Roman"/>
        </w:rPr>
        <w:t xml:space="preserve">MI + PF = </w:t>
      </w:r>
      <w:r>
        <w:rPr>
          <w:rFonts w:ascii="Times New Roman" w:hAnsi="Times New Roman" w:cs="Times New Roman"/>
        </w:rPr>
        <w:t xml:space="preserve">Individually-delivered Motivational Interviewing Intervention with Personalized Feedback, PF = Stand-alone Personalized Feedback Intervention, GMI = Group Motivational Interviewing Intervention. </w:t>
      </w:r>
      <w:r w:rsidRPr="0013411A">
        <w:rPr>
          <w:rFonts w:ascii="Times New Roman" w:hAnsi="Times New Roman" w:cs="Times New Roman"/>
          <w:i/>
        </w:rPr>
        <w:t>RR</w:t>
      </w:r>
      <w:r>
        <w:rPr>
          <w:rFonts w:ascii="Times New Roman" w:hAnsi="Times New Roman" w:cs="Times New Roman"/>
        </w:rPr>
        <w:t xml:space="preserve"> values less than 1 indicate that intervention was beneficial.</w:t>
      </w:r>
    </w:p>
    <w:sectPr w:rsidR="00782E05" w:rsidRPr="00782E05" w:rsidSect="00782E0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216AFB" w16cex:dateUtc="2022-05-08T03:0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ECAB27" w14:textId="77777777" w:rsidR="001E5A55" w:rsidRDefault="001E5A55" w:rsidP="00BF3865">
      <w:r>
        <w:separator/>
      </w:r>
    </w:p>
  </w:endnote>
  <w:endnote w:type="continuationSeparator" w:id="0">
    <w:p w14:paraId="110A2341" w14:textId="77777777" w:rsidR="001E5A55" w:rsidRDefault="001E5A55" w:rsidP="00BF38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﷽﷽﷽﷽﷽﷽﷽﷽ԝ픰ဳ羑"/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C6F8FC" w14:textId="77777777" w:rsidR="00BE65A5" w:rsidRDefault="00BE65A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CABA6D" w14:textId="77777777" w:rsidR="00BE65A5" w:rsidRDefault="00BE65A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39F6AD" w14:textId="77777777" w:rsidR="00BE65A5" w:rsidRDefault="00BE65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440188" w14:textId="77777777" w:rsidR="001E5A55" w:rsidRDefault="001E5A55" w:rsidP="00BF3865">
      <w:r>
        <w:separator/>
      </w:r>
    </w:p>
  </w:footnote>
  <w:footnote w:type="continuationSeparator" w:id="0">
    <w:p w14:paraId="734C3A3E" w14:textId="77777777" w:rsidR="001E5A55" w:rsidRDefault="001E5A55" w:rsidP="00BF38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68459806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A7188F8" w14:textId="269B7303" w:rsidR="0061234C" w:rsidRDefault="0061234C" w:rsidP="00633D2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C5868FD" w14:textId="77777777" w:rsidR="0061234C" w:rsidRDefault="0061234C" w:rsidP="00BF386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10807542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72EC706E" w14:textId="462F66E9" w:rsidR="0061234C" w:rsidRPr="00BF3865" w:rsidRDefault="0061234C" w:rsidP="00633D29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BF3865">
          <w:rPr>
            <w:rStyle w:val="PageNumber"/>
            <w:rFonts w:ascii="Times New Roman" w:hAnsi="Times New Roman" w:cs="Times New Roman"/>
          </w:rPr>
          <w:fldChar w:fldCharType="begin"/>
        </w:r>
        <w:r w:rsidRPr="00BF3865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BF3865">
          <w:rPr>
            <w:rStyle w:val="PageNumber"/>
            <w:rFonts w:ascii="Times New Roman" w:hAnsi="Times New Roman" w:cs="Times New Roman"/>
          </w:rPr>
          <w:fldChar w:fldCharType="separate"/>
        </w:r>
        <w:r w:rsidR="00FA177D">
          <w:rPr>
            <w:rStyle w:val="PageNumber"/>
            <w:rFonts w:ascii="Times New Roman" w:hAnsi="Times New Roman" w:cs="Times New Roman"/>
            <w:noProof/>
          </w:rPr>
          <w:t>1</w:t>
        </w:r>
        <w:r w:rsidRPr="00BF3865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55142708" w14:textId="21D40E08" w:rsidR="0061234C" w:rsidRPr="00BF3865" w:rsidRDefault="00BE65A5" w:rsidP="00BF3865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Brief Alcohol Intervention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2C8079" w14:textId="77777777" w:rsidR="00BE65A5" w:rsidRDefault="00BE65A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904A9"/>
    <w:multiLevelType w:val="hybridMultilevel"/>
    <w:tmpl w:val="D048EC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BC1CE2"/>
    <w:multiLevelType w:val="hybridMultilevel"/>
    <w:tmpl w:val="F6327D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0814CE"/>
    <w:multiLevelType w:val="hybridMultilevel"/>
    <w:tmpl w:val="F6CA59C0"/>
    <w:lvl w:ilvl="0" w:tplc="6FEE8B5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536051"/>
    <w:multiLevelType w:val="multilevel"/>
    <w:tmpl w:val="8780BC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48A51A9"/>
    <w:multiLevelType w:val="hybridMultilevel"/>
    <w:tmpl w:val="F24032F8"/>
    <w:lvl w:ilvl="0" w:tplc="49B2BD9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373475"/>
    <w:multiLevelType w:val="hybridMultilevel"/>
    <w:tmpl w:val="9006C2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E20A87"/>
    <w:multiLevelType w:val="hybridMultilevel"/>
    <w:tmpl w:val="9CC015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D32727"/>
    <w:multiLevelType w:val="hybridMultilevel"/>
    <w:tmpl w:val="78C8F5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7"/>
  </w:num>
  <w:num w:numId="4">
    <w:abstractNumId w:val="4"/>
  </w:num>
  <w:num w:numId="5">
    <w:abstractNumId w:val="0"/>
  </w:num>
  <w:num w:numId="6">
    <w:abstractNumId w:val="3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CxMDQxsjAwNLa0NDZQ0lEKTi0uzszPAykwMqsFABgonRk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P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xrp95xxev9v0eprwwvrz0zefp5vp5szpvf&quot;&gt;My EndNote Library-Converted 042921&lt;record-ids&gt;&lt;item&gt;378&lt;/item&gt;&lt;item&gt;670&lt;/item&gt;&lt;item&gt;8907&lt;/item&gt;&lt;item&gt;8911&lt;/item&gt;&lt;item&gt;8914&lt;/item&gt;&lt;item&gt;8917&lt;/item&gt;&lt;item&gt;8919&lt;/item&gt;&lt;item&gt;8920&lt;/item&gt;&lt;item&gt;8921&lt;/item&gt;&lt;item&gt;8924&lt;/item&gt;&lt;item&gt;8927&lt;/item&gt;&lt;item&gt;8932&lt;/item&gt;&lt;item&gt;8938&lt;/item&gt;&lt;item&gt;8940&lt;/item&gt;&lt;item&gt;8941&lt;/item&gt;&lt;item&gt;8942&lt;/item&gt;&lt;item&gt;8943&lt;/item&gt;&lt;item&gt;8949&lt;/item&gt;&lt;item&gt;8951&lt;/item&gt;&lt;item&gt;8959&lt;/item&gt;&lt;item&gt;8965&lt;/item&gt;&lt;item&gt;8966&lt;/item&gt;&lt;item&gt;8967&lt;/item&gt;&lt;item&gt;8968&lt;/item&gt;&lt;item&gt;8969&lt;/item&gt;&lt;item&gt;8970&lt;/item&gt;&lt;item&gt;8971&lt;/item&gt;&lt;item&gt;8973&lt;/item&gt;&lt;item&gt;9018&lt;/item&gt;&lt;item&gt;9031&lt;/item&gt;&lt;item&gt;9033&lt;/item&gt;&lt;item&gt;9035&lt;/item&gt;&lt;item&gt;9036&lt;/item&gt;&lt;item&gt;9037&lt;/item&gt;&lt;/record-ids&gt;&lt;/item&gt;&lt;/Libraries&gt;"/>
  </w:docVars>
  <w:rsids>
    <w:rsidRoot w:val="00471E57"/>
    <w:rsid w:val="0000073C"/>
    <w:rsid w:val="00001308"/>
    <w:rsid w:val="00001D72"/>
    <w:rsid w:val="00002E52"/>
    <w:rsid w:val="00003C13"/>
    <w:rsid w:val="00004D6C"/>
    <w:rsid w:val="00005522"/>
    <w:rsid w:val="0000596F"/>
    <w:rsid w:val="00005EFC"/>
    <w:rsid w:val="0000657F"/>
    <w:rsid w:val="00010769"/>
    <w:rsid w:val="00011946"/>
    <w:rsid w:val="00011C30"/>
    <w:rsid w:val="00012C34"/>
    <w:rsid w:val="00013925"/>
    <w:rsid w:val="00014609"/>
    <w:rsid w:val="000149C5"/>
    <w:rsid w:val="00015C04"/>
    <w:rsid w:val="000169FE"/>
    <w:rsid w:val="00016CAF"/>
    <w:rsid w:val="0001728B"/>
    <w:rsid w:val="00017833"/>
    <w:rsid w:val="00017B6D"/>
    <w:rsid w:val="00017E61"/>
    <w:rsid w:val="00021A86"/>
    <w:rsid w:val="0002207F"/>
    <w:rsid w:val="00022942"/>
    <w:rsid w:val="000251B1"/>
    <w:rsid w:val="000265CE"/>
    <w:rsid w:val="00035B9D"/>
    <w:rsid w:val="00035CA2"/>
    <w:rsid w:val="00036AAC"/>
    <w:rsid w:val="000377BF"/>
    <w:rsid w:val="000379C0"/>
    <w:rsid w:val="00040470"/>
    <w:rsid w:val="00040835"/>
    <w:rsid w:val="00041025"/>
    <w:rsid w:val="00042941"/>
    <w:rsid w:val="00044203"/>
    <w:rsid w:val="00044A4C"/>
    <w:rsid w:val="0004536A"/>
    <w:rsid w:val="0004615C"/>
    <w:rsid w:val="000461CE"/>
    <w:rsid w:val="000464DF"/>
    <w:rsid w:val="00046C25"/>
    <w:rsid w:val="00050BC0"/>
    <w:rsid w:val="00053B56"/>
    <w:rsid w:val="00053D2B"/>
    <w:rsid w:val="00054220"/>
    <w:rsid w:val="000545DC"/>
    <w:rsid w:val="00056522"/>
    <w:rsid w:val="000575AF"/>
    <w:rsid w:val="00060ECA"/>
    <w:rsid w:val="00061FC9"/>
    <w:rsid w:val="00062574"/>
    <w:rsid w:val="00064118"/>
    <w:rsid w:val="00064351"/>
    <w:rsid w:val="00066A40"/>
    <w:rsid w:val="00067547"/>
    <w:rsid w:val="00067CB3"/>
    <w:rsid w:val="00071390"/>
    <w:rsid w:val="0007331B"/>
    <w:rsid w:val="00075507"/>
    <w:rsid w:val="0008127B"/>
    <w:rsid w:val="0008247E"/>
    <w:rsid w:val="000844C5"/>
    <w:rsid w:val="00086992"/>
    <w:rsid w:val="0008719C"/>
    <w:rsid w:val="00087F91"/>
    <w:rsid w:val="00090BD2"/>
    <w:rsid w:val="00091FF7"/>
    <w:rsid w:val="00092173"/>
    <w:rsid w:val="000922CB"/>
    <w:rsid w:val="000939B9"/>
    <w:rsid w:val="00093C38"/>
    <w:rsid w:val="000942CE"/>
    <w:rsid w:val="0009758B"/>
    <w:rsid w:val="00097DA6"/>
    <w:rsid w:val="000A2BAD"/>
    <w:rsid w:val="000A2ED8"/>
    <w:rsid w:val="000A4AD9"/>
    <w:rsid w:val="000A4DF4"/>
    <w:rsid w:val="000A58BB"/>
    <w:rsid w:val="000A6F99"/>
    <w:rsid w:val="000A7775"/>
    <w:rsid w:val="000B0C62"/>
    <w:rsid w:val="000B13F3"/>
    <w:rsid w:val="000B3381"/>
    <w:rsid w:val="000B3D3C"/>
    <w:rsid w:val="000B64EB"/>
    <w:rsid w:val="000B770D"/>
    <w:rsid w:val="000B7C88"/>
    <w:rsid w:val="000B7EBA"/>
    <w:rsid w:val="000C0460"/>
    <w:rsid w:val="000C081D"/>
    <w:rsid w:val="000C25F0"/>
    <w:rsid w:val="000C2843"/>
    <w:rsid w:val="000C45D2"/>
    <w:rsid w:val="000C6D1C"/>
    <w:rsid w:val="000C797A"/>
    <w:rsid w:val="000D0457"/>
    <w:rsid w:val="000D19E3"/>
    <w:rsid w:val="000D1A54"/>
    <w:rsid w:val="000D2819"/>
    <w:rsid w:val="000D2CB7"/>
    <w:rsid w:val="000D4524"/>
    <w:rsid w:val="000D4BD0"/>
    <w:rsid w:val="000D592F"/>
    <w:rsid w:val="000D6107"/>
    <w:rsid w:val="000D6768"/>
    <w:rsid w:val="000D6CC6"/>
    <w:rsid w:val="000E0014"/>
    <w:rsid w:val="000E0949"/>
    <w:rsid w:val="000E0D8C"/>
    <w:rsid w:val="000E1268"/>
    <w:rsid w:val="000E1A91"/>
    <w:rsid w:val="000E38E0"/>
    <w:rsid w:val="000E5BAB"/>
    <w:rsid w:val="000E5FBB"/>
    <w:rsid w:val="000E6089"/>
    <w:rsid w:val="000E668F"/>
    <w:rsid w:val="000E66D1"/>
    <w:rsid w:val="000E6B5B"/>
    <w:rsid w:val="000F0319"/>
    <w:rsid w:val="000F063F"/>
    <w:rsid w:val="000F3AD4"/>
    <w:rsid w:val="000F3C0D"/>
    <w:rsid w:val="000F4476"/>
    <w:rsid w:val="000F47F0"/>
    <w:rsid w:val="000F486B"/>
    <w:rsid w:val="000F5560"/>
    <w:rsid w:val="000F5F21"/>
    <w:rsid w:val="000F626D"/>
    <w:rsid w:val="000F734D"/>
    <w:rsid w:val="0010132B"/>
    <w:rsid w:val="00101883"/>
    <w:rsid w:val="00107E4E"/>
    <w:rsid w:val="001105E7"/>
    <w:rsid w:val="0011348C"/>
    <w:rsid w:val="00113C26"/>
    <w:rsid w:val="00114DF1"/>
    <w:rsid w:val="00117513"/>
    <w:rsid w:val="00121B51"/>
    <w:rsid w:val="00121BCA"/>
    <w:rsid w:val="00124A5B"/>
    <w:rsid w:val="001254D6"/>
    <w:rsid w:val="001259CC"/>
    <w:rsid w:val="00125EDC"/>
    <w:rsid w:val="00130934"/>
    <w:rsid w:val="00130C52"/>
    <w:rsid w:val="00132ED2"/>
    <w:rsid w:val="00132ED3"/>
    <w:rsid w:val="0013411A"/>
    <w:rsid w:val="00140482"/>
    <w:rsid w:val="00141960"/>
    <w:rsid w:val="00142D5E"/>
    <w:rsid w:val="00143029"/>
    <w:rsid w:val="0014405B"/>
    <w:rsid w:val="001445D3"/>
    <w:rsid w:val="00144FA0"/>
    <w:rsid w:val="00146018"/>
    <w:rsid w:val="001461E9"/>
    <w:rsid w:val="00150650"/>
    <w:rsid w:val="00150EC8"/>
    <w:rsid w:val="00151372"/>
    <w:rsid w:val="0015193A"/>
    <w:rsid w:val="00153963"/>
    <w:rsid w:val="00153E47"/>
    <w:rsid w:val="0015475D"/>
    <w:rsid w:val="001553AD"/>
    <w:rsid w:val="00157A41"/>
    <w:rsid w:val="00160838"/>
    <w:rsid w:val="00160997"/>
    <w:rsid w:val="00160C36"/>
    <w:rsid w:val="001622D9"/>
    <w:rsid w:val="00163F17"/>
    <w:rsid w:val="00164764"/>
    <w:rsid w:val="00165C3B"/>
    <w:rsid w:val="001664C6"/>
    <w:rsid w:val="00170D40"/>
    <w:rsid w:val="00172223"/>
    <w:rsid w:val="00172BCC"/>
    <w:rsid w:val="00173BD7"/>
    <w:rsid w:val="001742E4"/>
    <w:rsid w:val="00174B3F"/>
    <w:rsid w:val="00174D23"/>
    <w:rsid w:val="00174EDD"/>
    <w:rsid w:val="00175E23"/>
    <w:rsid w:val="00176BDE"/>
    <w:rsid w:val="00180FB0"/>
    <w:rsid w:val="00182298"/>
    <w:rsid w:val="00182EED"/>
    <w:rsid w:val="001841C3"/>
    <w:rsid w:val="001867E8"/>
    <w:rsid w:val="00187ABF"/>
    <w:rsid w:val="0019303D"/>
    <w:rsid w:val="00196067"/>
    <w:rsid w:val="00196DAA"/>
    <w:rsid w:val="001979C5"/>
    <w:rsid w:val="001A0667"/>
    <w:rsid w:val="001A067A"/>
    <w:rsid w:val="001A0C87"/>
    <w:rsid w:val="001A25E4"/>
    <w:rsid w:val="001A41C5"/>
    <w:rsid w:val="001A4B90"/>
    <w:rsid w:val="001A510A"/>
    <w:rsid w:val="001A7060"/>
    <w:rsid w:val="001A71EF"/>
    <w:rsid w:val="001B059B"/>
    <w:rsid w:val="001B2CCE"/>
    <w:rsid w:val="001B32F5"/>
    <w:rsid w:val="001B3C5A"/>
    <w:rsid w:val="001B3E3D"/>
    <w:rsid w:val="001B3FFF"/>
    <w:rsid w:val="001B4167"/>
    <w:rsid w:val="001B6193"/>
    <w:rsid w:val="001B6B65"/>
    <w:rsid w:val="001B70D3"/>
    <w:rsid w:val="001C06E3"/>
    <w:rsid w:val="001C1320"/>
    <w:rsid w:val="001C19F6"/>
    <w:rsid w:val="001C212C"/>
    <w:rsid w:val="001C5EEB"/>
    <w:rsid w:val="001C6710"/>
    <w:rsid w:val="001C6AD5"/>
    <w:rsid w:val="001D1490"/>
    <w:rsid w:val="001D1ACE"/>
    <w:rsid w:val="001D3208"/>
    <w:rsid w:val="001D3F71"/>
    <w:rsid w:val="001D4883"/>
    <w:rsid w:val="001D5231"/>
    <w:rsid w:val="001D7B45"/>
    <w:rsid w:val="001E0203"/>
    <w:rsid w:val="001E50F7"/>
    <w:rsid w:val="001E5A55"/>
    <w:rsid w:val="001E6625"/>
    <w:rsid w:val="001E7B80"/>
    <w:rsid w:val="001F122F"/>
    <w:rsid w:val="001F1926"/>
    <w:rsid w:val="001F299E"/>
    <w:rsid w:val="001F6C5B"/>
    <w:rsid w:val="00200CDF"/>
    <w:rsid w:val="002018F7"/>
    <w:rsid w:val="00202719"/>
    <w:rsid w:val="0020561C"/>
    <w:rsid w:val="0020631E"/>
    <w:rsid w:val="002069C8"/>
    <w:rsid w:val="002072E5"/>
    <w:rsid w:val="002107B0"/>
    <w:rsid w:val="00210F1A"/>
    <w:rsid w:val="00211301"/>
    <w:rsid w:val="00211354"/>
    <w:rsid w:val="00213261"/>
    <w:rsid w:val="00213D42"/>
    <w:rsid w:val="00214946"/>
    <w:rsid w:val="002150B9"/>
    <w:rsid w:val="002154D6"/>
    <w:rsid w:val="002164FD"/>
    <w:rsid w:val="002165CC"/>
    <w:rsid w:val="0021760C"/>
    <w:rsid w:val="002205A5"/>
    <w:rsid w:val="002239B8"/>
    <w:rsid w:val="0022674C"/>
    <w:rsid w:val="0022684A"/>
    <w:rsid w:val="00226EEC"/>
    <w:rsid w:val="002322ED"/>
    <w:rsid w:val="002326EE"/>
    <w:rsid w:val="0023308D"/>
    <w:rsid w:val="0023402B"/>
    <w:rsid w:val="00236AB1"/>
    <w:rsid w:val="00240C29"/>
    <w:rsid w:val="00241158"/>
    <w:rsid w:val="00241200"/>
    <w:rsid w:val="00245D63"/>
    <w:rsid w:val="002461CD"/>
    <w:rsid w:val="002468E0"/>
    <w:rsid w:val="00246E9B"/>
    <w:rsid w:val="00247093"/>
    <w:rsid w:val="002500E8"/>
    <w:rsid w:val="0025075D"/>
    <w:rsid w:val="002520FA"/>
    <w:rsid w:val="00253ADE"/>
    <w:rsid w:val="00254FA6"/>
    <w:rsid w:val="00255868"/>
    <w:rsid w:val="00256CF9"/>
    <w:rsid w:val="00257C15"/>
    <w:rsid w:val="002609C4"/>
    <w:rsid w:val="00260E91"/>
    <w:rsid w:val="0026463B"/>
    <w:rsid w:val="00265042"/>
    <w:rsid w:val="00265178"/>
    <w:rsid w:val="0026530C"/>
    <w:rsid w:val="00265373"/>
    <w:rsid w:val="00265688"/>
    <w:rsid w:val="002660F2"/>
    <w:rsid w:val="002669E6"/>
    <w:rsid w:val="0026736C"/>
    <w:rsid w:val="00272220"/>
    <w:rsid w:val="002727A1"/>
    <w:rsid w:val="0027295A"/>
    <w:rsid w:val="00272D97"/>
    <w:rsid w:val="00273958"/>
    <w:rsid w:val="00277350"/>
    <w:rsid w:val="00281F9E"/>
    <w:rsid w:val="00282B27"/>
    <w:rsid w:val="00284F32"/>
    <w:rsid w:val="00285851"/>
    <w:rsid w:val="002858A9"/>
    <w:rsid w:val="002864D8"/>
    <w:rsid w:val="00290257"/>
    <w:rsid w:val="00290808"/>
    <w:rsid w:val="002951A9"/>
    <w:rsid w:val="00295B89"/>
    <w:rsid w:val="002963C4"/>
    <w:rsid w:val="00296979"/>
    <w:rsid w:val="002A008E"/>
    <w:rsid w:val="002A149C"/>
    <w:rsid w:val="002A35C4"/>
    <w:rsid w:val="002A3E48"/>
    <w:rsid w:val="002A3F57"/>
    <w:rsid w:val="002A3FD2"/>
    <w:rsid w:val="002A41F1"/>
    <w:rsid w:val="002A4895"/>
    <w:rsid w:val="002A5F2D"/>
    <w:rsid w:val="002A7698"/>
    <w:rsid w:val="002A776E"/>
    <w:rsid w:val="002B01E0"/>
    <w:rsid w:val="002B01E4"/>
    <w:rsid w:val="002B0526"/>
    <w:rsid w:val="002B0D9B"/>
    <w:rsid w:val="002B1176"/>
    <w:rsid w:val="002B1712"/>
    <w:rsid w:val="002B2922"/>
    <w:rsid w:val="002B2FD3"/>
    <w:rsid w:val="002B3C4E"/>
    <w:rsid w:val="002B4508"/>
    <w:rsid w:val="002B47A5"/>
    <w:rsid w:val="002B500B"/>
    <w:rsid w:val="002B6253"/>
    <w:rsid w:val="002B63C4"/>
    <w:rsid w:val="002B6D47"/>
    <w:rsid w:val="002B7FEB"/>
    <w:rsid w:val="002C0500"/>
    <w:rsid w:val="002C201D"/>
    <w:rsid w:val="002C21EF"/>
    <w:rsid w:val="002C7954"/>
    <w:rsid w:val="002D00ED"/>
    <w:rsid w:val="002D0EF7"/>
    <w:rsid w:val="002D299B"/>
    <w:rsid w:val="002D61D9"/>
    <w:rsid w:val="002D7021"/>
    <w:rsid w:val="002E04DE"/>
    <w:rsid w:val="002E147F"/>
    <w:rsid w:val="002E1F7B"/>
    <w:rsid w:val="002E26CA"/>
    <w:rsid w:val="002E35EF"/>
    <w:rsid w:val="002E3EB9"/>
    <w:rsid w:val="002E40B4"/>
    <w:rsid w:val="002E4C1E"/>
    <w:rsid w:val="002E4E90"/>
    <w:rsid w:val="002E5168"/>
    <w:rsid w:val="002E6070"/>
    <w:rsid w:val="002E6543"/>
    <w:rsid w:val="002E6BD7"/>
    <w:rsid w:val="002F01D3"/>
    <w:rsid w:val="002F09F3"/>
    <w:rsid w:val="002F19B1"/>
    <w:rsid w:val="002F27DD"/>
    <w:rsid w:val="002F4C74"/>
    <w:rsid w:val="002F5B8F"/>
    <w:rsid w:val="003004F9"/>
    <w:rsid w:val="003006D0"/>
    <w:rsid w:val="003006E4"/>
    <w:rsid w:val="00301B25"/>
    <w:rsid w:val="00303135"/>
    <w:rsid w:val="00303D26"/>
    <w:rsid w:val="0030414C"/>
    <w:rsid w:val="00305B54"/>
    <w:rsid w:val="00305F39"/>
    <w:rsid w:val="00306C9A"/>
    <w:rsid w:val="00312C66"/>
    <w:rsid w:val="00315055"/>
    <w:rsid w:val="0031537B"/>
    <w:rsid w:val="00320A6C"/>
    <w:rsid w:val="0032287D"/>
    <w:rsid w:val="003234F1"/>
    <w:rsid w:val="0032351B"/>
    <w:rsid w:val="003236FE"/>
    <w:rsid w:val="00323756"/>
    <w:rsid w:val="003243F6"/>
    <w:rsid w:val="00324CF2"/>
    <w:rsid w:val="003254CB"/>
    <w:rsid w:val="003304C0"/>
    <w:rsid w:val="00330E4B"/>
    <w:rsid w:val="003312A3"/>
    <w:rsid w:val="0033186C"/>
    <w:rsid w:val="00331F99"/>
    <w:rsid w:val="00332D83"/>
    <w:rsid w:val="003332CE"/>
    <w:rsid w:val="003335C4"/>
    <w:rsid w:val="0033402A"/>
    <w:rsid w:val="00334B8C"/>
    <w:rsid w:val="003355D2"/>
    <w:rsid w:val="00335E9A"/>
    <w:rsid w:val="00337E47"/>
    <w:rsid w:val="003401F3"/>
    <w:rsid w:val="003407A5"/>
    <w:rsid w:val="00341100"/>
    <w:rsid w:val="003414E2"/>
    <w:rsid w:val="00342AAB"/>
    <w:rsid w:val="00342EC4"/>
    <w:rsid w:val="00342F93"/>
    <w:rsid w:val="003448E0"/>
    <w:rsid w:val="00346040"/>
    <w:rsid w:val="00350CEC"/>
    <w:rsid w:val="00352FAA"/>
    <w:rsid w:val="0035366B"/>
    <w:rsid w:val="00353BC0"/>
    <w:rsid w:val="00354170"/>
    <w:rsid w:val="003543A6"/>
    <w:rsid w:val="00355787"/>
    <w:rsid w:val="00356089"/>
    <w:rsid w:val="00357AEE"/>
    <w:rsid w:val="00361BF6"/>
    <w:rsid w:val="00364500"/>
    <w:rsid w:val="003656BB"/>
    <w:rsid w:val="00370DE3"/>
    <w:rsid w:val="00372A6C"/>
    <w:rsid w:val="00373442"/>
    <w:rsid w:val="00373F20"/>
    <w:rsid w:val="00375D79"/>
    <w:rsid w:val="00375FA5"/>
    <w:rsid w:val="003804D4"/>
    <w:rsid w:val="00380DEE"/>
    <w:rsid w:val="0038103F"/>
    <w:rsid w:val="003820C0"/>
    <w:rsid w:val="0038390B"/>
    <w:rsid w:val="00384666"/>
    <w:rsid w:val="00384A19"/>
    <w:rsid w:val="00384F80"/>
    <w:rsid w:val="003859CD"/>
    <w:rsid w:val="00385D2F"/>
    <w:rsid w:val="003878F7"/>
    <w:rsid w:val="00387F89"/>
    <w:rsid w:val="00390499"/>
    <w:rsid w:val="00396049"/>
    <w:rsid w:val="00397555"/>
    <w:rsid w:val="003A2E7C"/>
    <w:rsid w:val="003A465C"/>
    <w:rsid w:val="003A4F2B"/>
    <w:rsid w:val="003A4F7E"/>
    <w:rsid w:val="003A5D15"/>
    <w:rsid w:val="003A68F7"/>
    <w:rsid w:val="003A6D26"/>
    <w:rsid w:val="003A6D4B"/>
    <w:rsid w:val="003B0890"/>
    <w:rsid w:val="003B149D"/>
    <w:rsid w:val="003B1CDA"/>
    <w:rsid w:val="003B510A"/>
    <w:rsid w:val="003B5123"/>
    <w:rsid w:val="003B538A"/>
    <w:rsid w:val="003B639A"/>
    <w:rsid w:val="003B63D1"/>
    <w:rsid w:val="003B68E7"/>
    <w:rsid w:val="003B7F9F"/>
    <w:rsid w:val="003C0454"/>
    <w:rsid w:val="003C05EB"/>
    <w:rsid w:val="003C1992"/>
    <w:rsid w:val="003C32F5"/>
    <w:rsid w:val="003C3C5A"/>
    <w:rsid w:val="003C4D4D"/>
    <w:rsid w:val="003C5B03"/>
    <w:rsid w:val="003C5FF7"/>
    <w:rsid w:val="003D0DD3"/>
    <w:rsid w:val="003D11AB"/>
    <w:rsid w:val="003D2944"/>
    <w:rsid w:val="003D3492"/>
    <w:rsid w:val="003E07D7"/>
    <w:rsid w:val="003E5A87"/>
    <w:rsid w:val="003E69DD"/>
    <w:rsid w:val="003E7053"/>
    <w:rsid w:val="003E73BD"/>
    <w:rsid w:val="003E7C9F"/>
    <w:rsid w:val="003E7D32"/>
    <w:rsid w:val="003F39FD"/>
    <w:rsid w:val="003F42C2"/>
    <w:rsid w:val="003F49DA"/>
    <w:rsid w:val="003F4DBB"/>
    <w:rsid w:val="003F6DA9"/>
    <w:rsid w:val="00400952"/>
    <w:rsid w:val="0040110F"/>
    <w:rsid w:val="004013AB"/>
    <w:rsid w:val="00401A56"/>
    <w:rsid w:val="00401C5D"/>
    <w:rsid w:val="00402038"/>
    <w:rsid w:val="00402E7C"/>
    <w:rsid w:val="004030FF"/>
    <w:rsid w:val="00403792"/>
    <w:rsid w:val="00403AAB"/>
    <w:rsid w:val="00405C65"/>
    <w:rsid w:val="0040609B"/>
    <w:rsid w:val="004065BD"/>
    <w:rsid w:val="0040787F"/>
    <w:rsid w:val="00410444"/>
    <w:rsid w:val="00410865"/>
    <w:rsid w:val="004119BE"/>
    <w:rsid w:val="00413EA4"/>
    <w:rsid w:val="0041446C"/>
    <w:rsid w:val="00414D45"/>
    <w:rsid w:val="00414E9B"/>
    <w:rsid w:val="004151DD"/>
    <w:rsid w:val="004158A1"/>
    <w:rsid w:val="00415FDC"/>
    <w:rsid w:val="00416009"/>
    <w:rsid w:val="00420F69"/>
    <w:rsid w:val="004216E8"/>
    <w:rsid w:val="00423EC8"/>
    <w:rsid w:val="0042451F"/>
    <w:rsid w:val="00424D92"/>
    <w:rsid w:val="004272E9"/>
    <w:rsid w:val="004304AB"/>
    <w:rsid w:val="00430C36"/>
    <w:rsid w:val="00431028"/>
    <w:rsid w:val="004318AA"/>
    <w:rsid w:val="00431BE5"/>
    <w:rsid w:val="004325B1"/>
    <w:rsid w:val="00432669"/>
    <w:rsid w:val="00433394"/>
    <w:rsid w:val="00433CD9"/>
    <w:rsid w:val="00433EA3"/>
    <w:rsid w:val="004417A8"/>
    <w:rsid w:val="00441FD3"/>
    <w:rsid w:val="00446F2E"/>
    <w:rsid w:val="004509DC"/>
    <w:rsid w:val="004515AB"/>
    <w:rsid w:val="004517A3"/>
    <w:rsid w:val="00451D33"/>
    <w:rsid w:val="00452E24"/>
    <w:rsid w:val="00453F19"/>
    <w:rsid w:val="00455477"/>
    <w:rsid w:val="00455E15"/>
    <w:rsid w:val="004578B4"/>
    <w:rsid w:val="00462285"/>
    <w:rsid w:val="004640CB"/>
    <w:rsid w:val="00465A36"/>
    <w:rsid w:val="00470528"/>
    <w:rsid w:val="00471879"/>
    <w:rsid w:val="00471E57"/>
    <w:rsid w:val="00472A88"/>
    <w:rsid w:val="00472CF1"/>
    <w:rsid w:val="00472E3A"/>
    <w:rsid w:val="00473135"/>
    <w:rsid w:val="00473874"/>
    <w:rsid w:val="00480606"/>
    <w:rsid w:val="004810AA"/>
    <w:rsid w:val="004814B3"/>
    <w:rsid w:val="00484842"/>
    <w:rsid w:val="00485628"/>
    <w:rsid w:val="00486939"/>
    <w:rsid w:val="0048766D"/>
    <w:rsid w:val="00487ED2"/>
    <w:rsid w:val="004900A1"/>
    <w:rsid w:val="00490B58"/>
    <w:rsid w:val="00495103"/>
    <w:rsid w:val="004951E3"/>
    <w:rsid w:val="0049549A"/>
    <w:rsid w:val="00496020"/>
    <w:rsid w:val="0049680E"/>
    <w:rsid w:val="004A04C8"/>
    <w:rsid w:val="004A0736"/>
    <w:rsid w:val="004A5D27"/>
    <w:rsid w:val="004B0B41"/>
    <w:rsid w:val="004B12D1"/>
    <w:rsid w:val="004B3BC0"/>
    <w:rsid w:val="004B51D9"/>
    <w:rsid w:val="004B6DDA"/>
    <w:rsid w:val="004C0916"/>
    <w:rsid w:val="004C1229"/>
    <w:rsid w:val="004C1EA7"/>
    <w:rsid w:val="004C7035"/>
    <w:rsid w:val="004C7501"/>
    <w:rsid w:val="004C753E"/>
    <w:rsid w:val="004D1413"/>
    <w:rsid w:val="004D22D1"/>
    <w:rsid w:val="004D2423"/>
    <w:rsid w:val="004D32F8"/>
    <w:rsid w:val="004D36B7"/>
    <w:rsid w:val="004D7307"/>
    <w:rsid w:val="004D74E6"/>
    <w:rsid w:val="004D7519"/>
    <w:rsid w:val="004E071E"/>
    <w:rsid w:val="004E15A9"/>
    <w:rsid w:val="004E1752"/>
    <w:rsid w:val="004E1930"/>
    <w:rsid w:val="004E19DB"/>
    <w:rsid w:val="004E1C45"/>
    <w:rsid w:val="004E2586"/>
    <w:rsid w:val="004E2DF6"/>
    <w:rsid w:val="004E32F8"/>
    <w:rsid w:val="004E54EA"/>
    <w:rsid w:val="004E5B5E"/>
    <w:rsid w:val="004E60AC"/>
    <w:rsid w:val="004E713E"/>
    <w:rsid w:val="004F194C"/>
    <w:rsid w:val="004F29D1"/>
    <w:rsid w:val="004F3819"/>
    <w:rsid w:val="004F6450"/>
    <w:rsid w:val="004F722E"/>
    <w:rsid w:val="00500E36"/>
    <w:rsid w:val="00505858"/>
    <w:rsid w:val="00505E12"/>
    <w:rsid w:val="00506152"/>
    <w:rsid w:val="00506AED"/>
    <w:rsid w:val="00507E1B"/>
    <w:rsid w:val="0051057A"/>
    <w:rsid w:val="005110B3"/>
    <w:rsid w:val="00512016"/>
    <w:rsid w:val="0051219C"/>
    <w:rsid w:val="00515AA0"/>
    <w:rsid w:val="005162B4"/>
    <w:rsid w:val="0051685C"/>
    <w:rsid w:val="00516C07"/>
    <w:rsid w:val="0051766A"/>
    <w:rsid w:val="005210D7"/>
    <w:rsid w:val="005219C7"/>
    <w:rsid w:val="00521D84"/>
    <w:rsid w:val="00525051"/>
    <w:rsid w:val="00530BDF"/>
    <w:rsid w:val="00531B3F"/>
    <w:rsid w:val="0053287C"/>
    <w:rsid w:val="00532887"/>
    <w:rsid w:val="00532BE3"/>
    <w:rsid w:val="00533CC2"/>
    <w:rsid w:val="00534820"/>
    <w:rsid w:val="0053696D"/>
    <w:rsid w:val="00537645"/>
    <w:rsid w:val="00537DD9"/>
    <w:rsid w:val="005412B4"/>
    <w:rsid w:val="00541CA1"/>
    <w:rsid w:val="00541FC3"/>
    <w:rsid w:val="00542AB4"/>
    <w:rsid w:val="00542D5A"/>
    <w:rsid w:val="005432DB"/>
    <w:rsid w:val="00543B37"/>
    <w:rsid w:val="005457AF"/>
    <w:rsid w:val="0054658D"/>
    <w:rsid w:val="005475A7"/>
    <w:rsid w:val="00550065"/>
    <w:rsid w:val="005538EC"/>
    <w:rsid w:val="00553FD7"/>
    <w:rsid w:val="005565FF"/>
    <w:rsid w:val="00556785"/>
    <w:rsid w:val="005569DB"/>
    <w:rsid w:val="0055787A"/>
    <w:rsid w:val="005618BD"/>
    <w:rsid w:val="005641BD"/>
    <w:rsid w:val="00564AC5"/>
    <w:rsid w:val="005657E8"/>
    <w:rsid w:val="00565FBA"/>
    <w:rsid w:val="005675E9"/>
    <w:rsid w:val="0057099B"/>
    <w:rsid w:val="00572DAA"/>
    <w:rsid w:val="00574321"/>
    <w:rsid w:val="0057450C"/>
    <w:rsid w:val="00574929"/>
    <w:rsid w:val="005765F5"/>
    <w:rsid w:val="0058060F"/>
    <w:rsid w:val="00580CDE"/>
    <w:rsid w:val="00582138"/>
    <w:rsid w:val="00584CEC"/>
    <w:rsid w:val="005851C6"/>
    <w:rsid w:val="00585F6C"/>
    <w:rsid w:val="005865FA"/>
    <w:rsid w:val="00586ABC"/>
    <w:rsid w:val="00587818"/>
    <w:rsid w:val="00587FA6"/>
    <w:rsid w:val="005917B5"/>
    <w:rsid w:val="00592011"/>
    <w:rsid w:val="00592936"/>
    <w:rsid w:val="00592E17"/>
    <w:rsid w:val="00592FE9"/>
    <w:rsid w:val="0059545B"/>
    <w:rsid w:val="0059613B"/>
    <w:rsid w:val="00597920"/>
    <w:rsid w:val="00597F85"/>
    <w:rsid w:val="005A04C6"/>
    <w:rsid w:val="005A0942"/>
    <w:rsid w:val="005A16E8"/>
    <w:rsid w:val="005A1C57"/>
    <w:rsid w:val="005A265E"/>
    <w:rsid w:val="005A4EA6"/>
    <w:rsid w:val="005A5806"/>
    <w:rsid w:val="005A6D3D"/>
    <w:rsid w:val="005A7CFF"/>
    <w:rsid w:val="005B0BF5"/>
    <w:rsid w:val="005B1101"/>
    <w:rsid w:val="005B18C9"/>
    <w:rsid w:val="005B283F"/>
    <w:rsid w:val="005B2D06"/>
    <w:rsid w:val="005B3143"/>
    <w:rsid w:val="005B337B"/>
    <w:rsid w:val="005B4641"/>
    <w:rsid w:val="005B5CBD"/>
    <w:rsid w:val="005B74F0"/>
    <w:rsid w:val="005C18BD"/>
    <w:rsid w:val="005C3835"/>
    <w:rsid w:val="005C3DD6"/>
    <w:rsid w:val="005C4220"/>
    <w:rsid w:val="005C43B6"/>
    <w:rsid w:val="005C51E6"/>
    <w:rsid w:val="005C5968"/>
    <w:rsid w:val="005C629E"/>
    <w:rsid w:val="005C646E"/>
    <w:rsid w:val="005C71A8"/>
    <w:rsid w:val="005C7483"/>
    <w:rsid w:val="005D06A4"/>
    <w:rsid w:val="005D1A2E"/>
    <w:rsid w:val="005D1BD0"/>
    <w:rsid w:val="005D3884"/>
    <w:rsid w:val="005D3C2D"/>
    <w:rsid w:val="005D448F"/>
    <w:rsid w:val="005D49C8"/>
    <w:rsid w:val="005D4CE3"/>
    <w:rsid w:val="005D5B6A"/>
    <w:rsid w:val="005D5EA6"/>
    <w:rsid w:val="005D6BEC"/>
    <w:rsid w:val="005D6BF5"/>
    <w:rsid w:val="005E04CC"/>
    <w:rsid w:val="005E12E7"/>
    <w:rsid w:val="005E1540"/>
    <w:rsid w:val="005E1708"/>
    <w:rsid w:val="005E2B78"/>
    <w:rsid w:val="005E3E0E"/>
    <w:rsid w:val="005E66D4"/>
    <w:rsid w:val="005E67E6"/>
    <w:rsid w:val="005E69E0"/>
    <w:rsid w:val="005E6BA6"/>
    <w:rsid w:val="005F49EC"/>
    <w:rsid w:val="005F790F"/>
    <w:rsid w:val="006008DF"/>
    <w:rsid w:val="00600C49"/>
    <w:rsid w:val="006026DE"/>
    <w:rsid w:val="00603F9D"/>
    <w:rsid w:val="006043E2"/>
    <w:rsid w:val="0060440C"/>
    <w:rsid w:val="00604826"/>
    <w:rsid w:val="00605513"/>
    <w:rsid w:val="00610006"/>
    <w:rsid w:val="006101A5"/>
    <w:rsid w:val="0061038A"/>
    <w:rsid w:val="0061234C"/>
    <w:rsid w:val="0061480F"/>
    <w:rsid w:val="00615195"/>
    <w:rsid w:val="00615822"/>
    <w:rsid w:val="00620650"/>
    <w:rsid w:val="006207D7"/>
    <w:rsid w:val="006211C7"/>
    <w:rsid w:val="00627548"/>
    <w:rsid w:val="006305B6"/>
    <w:rsid w:val="00630BD9"/>
    <w:rsid w:val="00631F08"/>
    <w:rsid w:val="00633780"/>
    <w:rsid w:val="00633D29"/>
    <w:rsid w:val="006340B4"/>
    <w:rsid w:val="006343B3"/>
    <w:rsid w:val="0063453E"/>
    <w:rsid w:val="00634FDA"/>
    <w:rsid w:val="00635191"/>
    <w:rsid w:val="006353C7"/>
    <w:rsid w:val="00637AE0"/>
    <w:rsid w:val="00640046"/>
    <w:rsid w:val="00642AE3"/>
    <w:rsid w:val="00650175"/>
    <w:rsid w:val="00652224"/>
    <w:rsid w:val="00656344"/>
    <w:rsid w:val="0066089F"/>
    <w:rsid w:val="006612A9"/>
    <w:rsid w:val="00661567"/>
    <w:rsid w:val="00662473"/>
    <w:rsid w:val="0066291E"/>
    <w:rsid w:val="00664967"/>
    <w:rsid w:val="00665EA6"/>
    <w:rsid w:val="00666CCD"/>
    <w:rsid w:val="0067067C"/>
    <w:rsid w:val="0067235C"/>
    <w:rsid w:val="00672696"/>
    <w:rsid w:val="0067593B"/>
    <w:rsid w:val="00676763"/>
    <w:rsid w:val="00677E0A"/>
    <w:rsid w:val="00677F02"/>
    <w:rsid w:val="00677F82"/>
    <w:rsid w:val="006810CD"/>
    <w:rsid w:val="00681D1A"/>
    <w:rsid w:val="00682509"/>
    <w:rsid w:val="00683476"/>
    <w:rsid w:val="00683D2B"/>
    <w:rsid w:val="00687C41"/>
    <w:rsid w:val="00690E2C"/>
    <w:rsid w:val="00691284"/>
    <w:rsid w:val="006912A0"/>
    <w:rsid w:val="00692ECB"/>
    <w:rsid w:val="00693054"/>
    <w:rsid w:val="0069413A"/>
    <w:rsid w:val="00694DAE"/>
    <w:rsid w:val="00694F7B"/>
    <w:rsid w:val="006A0EA3"/>
    <w:rsid w:val="006A1799"/>
    <w:rsid w:val="006A36E6"/>
    <w:rsid w:val="006A42C6"/>
    <w:rsid w:val="006A4764"/>
    <w:rsid w:val="006A4E0C"/>
    <w:rsid w:val="006A7E2A"/>
    <w:rsid w:val="006B07E1"/>
    <w:rsid w:val="006B0F6E"/>
    <w:rsid w:val="006B2ACA"/>
    <w:rsid w:val="006B4935"/>
    <w:rsid w:val="006B5682"/>
    <w:rsid w:val="006B72B2"/>
    <w:rsid w:val="006B75DC"/>
    <w:rsid w:val="006C05C9"/>
    <w:rsid w:val="006C2B52"/>
    <w:rsid w:val="006C2D13"/>
    <w:rsid w:val="006C6285"/>
    <w:rsid w:val="006C6617"/>
    <w:rsid w:val="006C72B9"/>
    <w:rsid w:val="006C7EA8"/>
    <w:rsid w:val="006D02C5"/>
    <w:rsid w:val="006D2E0F"/>
    <w:rsid w:val="006D37FE"/>
    <w:rsid w:val="006D4D4A"/>
    <w:rsid w:val="006D4F2D"/>
    <w:rsid w:val="006D75C2"/>
    <w:rsid w:val="006D7879"/>
    <w:rsid w:val="006D7E79"/>
    <w:rsid w:val="006E0607"/>
    <w:rsid w:val="006E1383"/>
    <w:rsid w:val="006E20BD"/>
    <w:rsid w:val="006E3228"/>
    <w:rsid w:val="006E490B"/>
    <w:rsid w:val="006E4DF4"/>
    <w:rsid w:val="006E7B2A"/>
    <w:rsid w:val="006F032D"/>
    <w:rsid w:val="006F09D5"/>
    <w:rsid w:val="006F0B98"/>
    <w:rsid w:val="006F1141"/>
    <w:rsid w:val="006F15E5"/>
    <w:rsid w:val="006F376A"/>
    <w:rsid w:val="006F43ED"/>
    <w:rsid w:val="006F5906"/>
    <w:rsid w:val="006F5938"/>
    <w:rsid w:val="006F7947"/>
    <w:rsid w:val="006F7E37"/>
    <w:rsid w:val="00701725"/>
    <w:rsid w:val="007023DF"/>
    <w:rsid w:val="007027F0"/>
    <w:rsid w:val="00702D72"/>
    <w:rsid w:val="00702E80"/>
    <w:rsid w:val="007034BF"/>
    <w:rsid w:val="007057F8"/>
    <w:rsid w:val="007066D3"/>
    <w:rsid w:val="00706FEC"/>
    <w:rsid w:val="0071091F"/>
    <w:rsid w:val="00710B02"/>
    <w:rsid w:val="0071134F"/>
    <w:rsid w:val="00711AF0"/>
    <w:rsid w:val="00711D71"/>
    <w:rsid w:val="00712C01"/>
    <w:rsid w:val="00713483"/>
    <w:rsid w:val="00714025"/>
    <w:rsid w:val="007170AD"/>
    <w:rsid w:val="00717EBF"/>
    <w:rsid w:val="00720031"/>
    <w:rsid w:val="00720888"/>
    <w:rsid w:val="007228BE"/>
    <w:rsid w:val="00722C35"/>
    <w:rsid w:val="007237B3"/>
    <w:rsid w:val="007278DE"/>
    <w:rsid w:val="00730E24"/>
    <w:rsid w:val="00734BAB"/>
    <w:rsid w:val="00734C51"/>
    <w:rsid w:val="0074053A"/>
    <w:rsid w:val="00741DFB"/>
    <w:rsid w:val="007421A8"/>
    <w:rsid w:val="00743986"/>
    <w:rsid w:val="00744AC8"/>
    <w:rsid w:val="0074585A"/>
    <w:rsid w:val="00745C2B"/>
    <w:rsid w:val="00746BE5"/>
    <w:rsid w:val="0074763C"/>
    <w:rsid w:val="00747C2E"/>
    <w:rsid w:val="007507FA"/>
    <w:rsid w:val="007523C1"/>
    <w:rsid w:val="00752604"/>
    <w:rsid w:val="00752D93"/>
    <w:rsid w:val="007551BD"/>
    <w:rsid w:val="00755770"/>
    <w:rsid w:val="007600EE"/>
    <w:rsid w:val="00761A35"/>
    <w:rsid w:val="007622E8"/>
    <w:rsid w:val="00763C53"/>
    <w:rsid w:val="007647FD"/>
    <w:rsid w:val="00766B79"/>
    <w:rsid w:val="007676FF"/>
    <w:rsid w:val="007708D9"/>
    <w:rsid w:val="00772FE5"/>
    <w:rsid w:val="007736D4"/>
    <w:rsid w:val="00773A3C"/>
    <w:rsid w:val="00773D68"/>
    <w:rsid w:val="0077466F"/>
    <w:rsid w:val="00775D83"/>
    <w:rsid w:val="00776594"/>
    <w:rsid w:val="007771B1"/>
    <w:rsid w:val="007801F9"/>
    <w:rsid w:val="0078098C"/>
    <w:rsid w:val="00782E05"/>
    <w:rsid w:val="00783AA0"/>
    <w:rsid w:val="00786B15"/>
    <w:rsid w:val="007909DD"/>
    <w:rsid w:val="00791870"/>
    <w:rsid w:val="007921F5"/>
    <w:rsid w:val="0079264D"/>
    <w:rsid w:val="00792A2C"/>
    <w:rsid w:val="00792E4B"/>
    <w:rsid w:val="00793006"/>
    <w:rsid w:val="0079356D"/>
    <w:rsid w:val="00797AED"/>
    <w:rsid w:val="007A22FC"/>
    <w:rsid w:val="007A2E90"/>
    <w:rsid w:val="007A31A2"/>
    <w:rsid w:val="007A484F"/>
    <w:rsid w:val="007A62F7"/>
    <w:rsid w:val="007A7CA7"/>
    <w:rsid w:val="007B076B"/>
    <w:rsid w:val="007B3FB7"/>
    <w:rsid w:val="007C0903"/>
    <w:rsid w:val="007C165E"/>
    <w:rsid w:val="007C2621"/>
    <w:rsid w:val="007C34E1"/>
    <w:rsid w:val="007C46BF"/>
    <w:rsid w:val="007C7536"/>
    <w:rsid w:val="007C7A57"/>
    <w:rsid w:val="007D0E86"/>
    <w:rsid w:val="007D16CE"/>
    <w:rsid w:val="007D1E34"/>
    <w:rsid w:val="007D3420"/>
    <w:rsid w:val="007D3B75"/>
    <w:rsid w:val="007D4EB7"/>
    <w:rsid w:val="007E317F"/>
    <w:rsid w:val="007E33A0"/>
    <w:rsid w:val="007E57E1"/>
    <w:rsid w:val="007E59D3"/>
    <w:rsid w:val="007E6F77"/>
    <w:rsid w:val="007F1045"/>
    <w:rsid w:val="007F15F2"/>
    <w:rsid w:val="007F1AFE"/>
    <w:rsid w:val="007F2119"/>
    <w:rsid w:val="007F7D2F"/>
    <w:rsid w:val="0080391D"/>
    <w:rsid w:val="00804144"/>
    <w:rsid w:val="00804C42"/>
    <w:rsid w:val="0080534E"/>
    <w:rsid w:val="0080587D"/>
    <w:rsid w:val="008077F0"/>
    <w:rsid w:val="00807E0F"/>
    <w:rsid w:val="00810183"/>
    <w:rsid w:val="00812AB9"/>
    <w:rsid w:val="00812FCF"/>
    <w:rsid w:val="008146D3"/>
    <w:rsid w:val="00814B83"/>
    <w:rsid w:val="0081504B"/>
    <w:rsid w:val="008163C8"/>
    <w:rsid w:val="008179A2"/>
    <w:rsid w:val="00820C50"/>
    <w:rsid w:val="0082212D"/>
    <w:rsid w:val="00822FA8"/>
    <w:rsid w:val="00825569"/>
    <w:rsid w:val="008263A3"/>
    <w:rsid w:val="008264F5"/>
    <w:rsid w:val="0083021C"/>
    <w:rsid w:val="00830979"/>
    <w:rsid w:val="00833B8B"/>
    <w:rsid w:val="00835E18"/>
    <w:rsid w:val="00837127"/>
    <w:rsid w:val="008434CB"/>
    <w:rsid w:val="00843FA2"/>
    <w:rsid w:val="008443C3"/>
    <w:rsid w:val="008469EE"/>
    <w:rsid w:val="00853A14"/>
    <w:rsid w:val="00854396"/>
    <w:rsid w:val="00854588"/>
    <w:rsid w:val="00854D6F"/>
    <w:rsid w:val="008605AF"/>
    <w:rsid w:val="0086185A"/>
    <w:rsid w:val="00863780"/>
    <w:rsid w:val="00864299"/>
    <w:rsid w:val="008650C1"/>
    <w:rsid w:val="00867950"/>
    <w:rsid w:val="00870300"/>
    <w:rsid w:val="00871B47"/>
    <w:rsid w:val="00871B77"/>
    <w:rsid w:val="00871BD4"/>
    <w:rsid w:val="00872B9D"/>
    <w:rsid w:val="00874231"/>
    <w:rsid w:val="00876A73"/>
    <w:rsid w:val="00877EA5"/>
    <w:rsid w:val="00880475"/>
    <w:rsid w:val="008823D0"/>
    <w:rsid w:val="00883315"/>
    <w:rsid w:val="00885271"/>
    <w:rsid w:val="00886630"/>
    <w:rsid w:val="00886823"/>
    <w:rsid w:val="00886911"/>
    <w:rsid w:val="008873DA"/>
    <w:rsid w:val="00887FFC"/>
    <w:rsid w:val="008912D0"/>
    <w:rsid w:val="008915AA"/>
    <w:rsid w:val="008921B6"/>
    <w:rsid w:val="0089404E"/>
    <w:rsid w:val="00894538"/>
    <w:rsid w:val="00895CED"/>
    <w:rsid w:val="008977BF"/>
    <w:rsid w:val="00897F03"/>
    <w:rsid w:val="008A0FCD"/>
    <w:rsid w:val="008A16E5"/>
    <w:rsid w:val="008A2E54"/>
    <w:rsid w:val="008A31C2"/>
    <w:rsid w:val="008A3213"/>
    <w:rsid w:val="008A5BFA"/>
    <w:rsid w:val="008A6DD3"/>
    <w:rsid w:val="008A7229"/>
    <w:rsid w:val="008A7331"/>
    <w:rsid w:val="008B0C02"/>
    <w:rsid w:val="008B297B"/>
    <w:rsid w:val="008B3F80"/>
    <w:rsid w:val="008B59C2"/>
    <w:rsid w:val="008B7E60"/>
    <w:rsid w:val="008C009B"/>
    <w:rsid w:val="008C2353"/>
    <w:rsid w:val="008C5029"/>
    <w:rsid w:val="008C7899"/>
    <w:rsid w:val="008D1805"/>
    <w:rsid w:val="008D1AAE"/>
    <w:rsid w:val="008D2328"/>
    <w:rsid w:val="008D5CFF"/>
    <w:rsid w:val="008E1277"/>
    <w:rsid w:val="008E22D1"/>
    <w:rsid w:val="008E26D4"/>
    <w:rsid w:val="008E6100"/>
    <w:rsid w:val="008E79C4"/>
    <w:rsid w:val="008F114B"/>
    <w:rsid w:val="008F37DB"/>
    <w:rsid w:val="008F44F8"/>
    <w:rsid w:val="008F4782"/>
    <w:rsid w:val="008F4C16"/>
    <w:rsid w:val="008F595E"/>
    <w:rsid w:val="008F59B3"/>
    <w:rsid w:val="008F6E0E"/>
    <w:rsid w:val="008F78E8"/>
    <w:rsid w:val="009008A6"/>
    <w:rsid w:val="00900E79"/>
    <w:rsid w:val="009025ED"/>
    <w:rsid w:val="00902CE7"/>
    <w:rsid w:val="0090442E"/>
    <w:rsid w:val="00904B4F"/>
    <w:rsid w:val="00905228"/>
    <w:rsid w:val="009058FD"/>
    <w:rsid w:val="0090606B"/>
    <w:rsid w:val="009071A7"/>
    <w:rsid w:val="009101F2"/>
    <w:rsid w:val="0091120C"/>
    <w:rsid w:val="009113AB"/>
    <w:rsid w:val="00913415"/>
    <w:rsid w:val="009137EA"/>
    <w:rsid w:val="0091391E"/>
    <w:rsid w:val="00913E7F"/>
    <w:rsid w:val="009203CB"/>
    <w:rsid w:val="0092044C"/>
    <w:rsid w:val="009204BD"/>
    <w:rsid w:val="00921A00"/>
    <w:rsid w:val="00921B65"/>
    <w:rsid w:val="009231A7"/>
    <w:rsid w:val="0092399F"/>
    <w:rsid w:val="00923B0A"/>
    <w:rsid w:val="00926075"/>
    <w:rsid w:val="00926106"/>
    <w:rsid w:val="00926386"/>
    <w:rsid w:val="00926DE7"/>
    <w:rsid w:val="009300CF"/>
    <w:rsid w:val="00933ACE"/>
    <w:rsid w:val="00935186"/>
    <w:rsid w:val="00936326"/>
    <w:rsid w:val="00937459"/>
    <w:rsid w:val="00940C21"/>
    <w:rsid w:val="00941D0D"/>
    <w:rsid w:val="00944CC4"/>
    <w:rsid w:val="00944FF8"/>
    <w:rsid w:val="009457FE"/>
    <w:rsid w:val="00950E10"/>
    <w:rsid w:val="00951CA0"/>
    <w:rsid w:val="00951D97"/>
    <w:rsid w:val="0095314E"/>
    <w:rsid w:val="00954CEE"/>
    <w:rsid w:val="00955143"/>
    <w:rsid w:val="00955AB6"/>
    <w:rsid w:val="00955B12"/>
    <w:rsid w:val="00957335"/>
    <w:rsid w:val="00957794"/>
    <w:rsid w:val="0096125A"/>
    <w:rsid w:val="0096341D"/>
    <w:rsid w:val="009635BC"/>
    <w:rsid w:val="009646FC"/>
    <w:rsid w:val="00964A56"/>
    <w:rsid w:val="00965579"/>
    <w:rsid w:val="009655C7"/>
    <w:rsid w:val="00970E66"/>
    <w:rsid w:val="00971D8A"/>
    <w:rsid w:val="00971F49"/>
    <w:rsid w:val="0097240E"/>
    <w:rsid w:val="009732BD"/>
    <w:rsid w:val="00974094"/>
    <w:rsid w:val="0097588F"/>
    <w:rsid w:val="00976413"/>
    <w:rsid w:val="00977948"/>
    <w:rsid w:val="00980513"/>
    <w:rsid w:val="00983516"/>
    <w:rsid w:val="00983F58"/>
    <w:rsid w:val="009845C3"/>
    <w:rsid w:val="00984FD4"/>
    <w:rsid w:val="00985B7F"/>
    <w:rsid w:val="00990761"/>
    <w:rsid w:val="00990C44"/>
    <w:rsid w:val="00991008"/>
    <w:rsid w:val="00993999"/>
    <w:rsid w:val="009948C0"/>
    <w:rsid w:val="00995533"/>
    <w:rsid w:val="0099674E"/>
    <w:rsid w:val="00996C27"/>
    <w:rsid w:val="00997BE6"/>
    <w:rsid w:val="009A003A"/>
    <w:rsid w:val="009A260E"/>
    <w:rsid w:val="009A27AE"/>
    <w:rsid w:val="009A51F0"/>
    <w:rsid w:val="009A5507"/>
    <w:rsid w:val="009A5DAA"/>
    <w:rsid w:val="009A6F91"/>
    <w:rsid w:val="009A7312"/>
    <w:rsid w:val="009B1040"/>
    <w:rsid w:val="009B12C8"/>
    <w:rsid w:val="009B3BC2"/>
    <w:rsid w:val="009B496B"/>
    <w:rsid w:val="009B4A94"/>
    <w:rsid w:val="009B58C4"/>
    <w:rsid w:val="009C0A8B"/>
    <w:rsid w:val="009C1557"/>
    <w:rsid w:val="009C1D9E"/>
    <w:rsid w:val="009C437E"/>
    <w:rsid w:val="009C588C"/>
    <w:rsid w:val="009C59DD"/>
    <w:rsid w:val="009C5AD3"/>
    <w:rsid w:val="009C6452"/>
    <w:rsid w:val="009D1B88"/>
    <w:rsid w:val="009D399D"/>
    <w:rsid w:val="009D39E8"/>
    <w:rsid w:val="009D3A13"/>
    <w:rsid w:val="009D474C"/>
    <w:rsid w:val="009D4C96"/>
    <w:rsid w:val="009D5741"/>
    <w:rsid w:val="009D66CA"/>
    <w:rsid w:val="009D6D83"/>
    <w:rsid w:val="009D7082"/>
    <w:rsid w:val="009E08B4"/>
    <w:rsid w:val="009E1DD7"/>
    <w:rsid w:val="009E2128"/>
    <w:rsid w:val="009E3221"/>
    <w:rsid w:val="009E3DFF"/>
    <w:rsid w:val="009E416A"/>
    <w:rsid w:val="009E4ABD"/>
    <w:rsid w:val="009E4D3A"/>
    <w:rsid w:val="009E55CC"/>
    <w:rsid w:val="009E60EA"/>
    <w:rsid w:val="009E65F1"/>
    <w:rsid w:val="009E6802"/>
    <w:rsid w:val="009E6F4D"/>
    <w:rsid w:val="009E7B1F"/>
    <w:rsid w:val="009F053C"/>
    <w:rsid w:val="009F06CC"/>
    <w:rsid w:val="009F1090"/>
    <w:rsid w:val="009F1878"/>
    <w:rsid w:val="009F59BD"/>
    <w:rsid w:val="009F724E"/>
    <w:rsid w:val="00A0041F"/>
    <w:rsid w:val="00A01555"/>
    <w:rsid w:val="00A018BB"/>
    <w:rsid w:val="00A039AD"/>
    <w:rsid w:val="00A03D2F"/>
    <w:rsid w:val="00A03F3D"/>
    <w:rsid w:val="00A048D6"/>
    <w:rsid w:val="00A04BFB"/>
    <w:rsid w:val="00A05D5C"/>
    <w:rsid w:val="00A05F73"/>
    <w:rsid w:val="00A06E6F"/>
    <w:rsid w:val="00A07FCF"/>
    <w:rsid w:val="00A106A0"/>
    <w:rsid w:val="00A10A81"/>
    <w:rsid w:val="00A11306"/>
    <w:rsid w:val="00A12592"/>
    <w:rsid w:val="00A13364"/>
    <w:rsid w:val="00A15F9D"/>
    <w:rsid w:val="00A178E2"/>
    <w:rsid w:val="00A2005D"/>
    <w:rsid w:val="00A210C6"/>
    <w:rsid w:val="00A22522"/>
    <w:rsid w:val="00A246A0"/>
    <w:rsid w:val="00A260F9"/>
    <w:rsid w:val="00A2622E"/>
    <w:rsid w:val="00A26628"/>
    <w:rsid w:val="00A27F02"/>
    <w:rsid w:val="00A319F0"/>
    <w:rsid w:val="00A32D25"/>
    <w:rsid w:val="00A335E5"/>
    <w:rsid w:val="00A35646"/>
    <w:rsid w:val="00A358A0"/>
    <w:rsid w:val="00A40CE6"/>
    <w:rsid w:val="00A4217D"/>
    <w:rsid w:val="00A476BC"/>
    <w:rsid w:val="00A51E62"/>
    <w:rsid w:val="00A52121"/>
    <w:rsid w:val="00A52364"/>
    <w:rsid w:val="00A5379B"/>
    <w:rsid w:val="00A53A7B"/>
    <w:rsid w:val="00A53CBF"/>
    <w:rsid w:val="00A54F55"/>
    <w:rsid w:val="00A5528E"/>
    <w:rsid w:val="00A552BF"/>
    <w:rsid w:val="00A558B4"/>
    <w:rsid w:val="00A565C6"/>
    <w:rsid w:val="00A57000"/>
    <w:rsid w:val="00A5747C"/>
    <w:rsid w:val="00A60366"/>
    <w:rsid w:val="00A606F5"/>
    <w:rsid w:val="00A613AD"/>
    <w:rsid w:val="00A61913"/>
    <w:rsid w:val="00A61A2A"/>
    <w:rsid w:val="00A62B91"/>
    <w:rsid w:val="00A6321F"/>
    <w:rsid w:val="00A63B95"/>
    <w:rsid w:val="00A65969"/>
    <w:rsid w:val="00A6685C"/>
    <w:rsid w:val="00A67382"/>
    <w:rsid w:val="00A703E0"/>
    <w:rsid w:val="00A703E6"/>
    <w:rsid w:val="00A70780"/>
    <w:rsid w:val="00A70A53"/>
    <w:rsid w:val="00A70DF3"/>
    <w:rsid w:val="00A710BB"/>
    <w:rsid w:val="00A7168D"/>
    <w:rsid w:val="00A71FC1"/>
    <w:rsid w:val="00A720BC"/>
    <w:rsid w:val="00A72CF6"/>
    <w:rsid w:val="00A745F8"/>
    <w:rsid w:val="00A74C0F"/>
    <w:rsid w:val="00A75585"/>
    <w:rsid w:val="00A7666D"/>
    <w:rsid w:val="00A77622"/>
    <w:rsid w:val="00A8397A"/>
    <w:rsid w:val="00A83F41"/>
    <w:rsid w:val="00A8457F"/>
    <w:rsid w:val="00A879E7"/>
    <w:rsid w:val="00A91BAD"/>
    <w:rsid w:val="00A924CE"/>
    <w:rsid w:val="00A956E4"/>
    <w:rsid w:val="00A968F6"/>
    <w:rsid w:val="00AA0214"/>
    <w:rsid w:val="00AA1034"/>
    <w:rsid w:val="00AA2314"/>
    <w:rsid w:val="00AA278C"/>
    <w:rsid w:val="00AA35FF"/>
    <w:rsid w:val="00AA4066"/>
    <w:rsid w:val="00AA5C1F"/>
    <w:rsid w:val="00AA5F5C"/>
    <w:rsid w:val="00AA6219"/>
    <w:rsid w:val="00AA64E0"/>
    <w:rsid w:val="00AA6C5F"/>
    <w:rsid w:val="00AB0032"/>
    <w:rsid w:val="00AB2730"/>
    <w:rsid w:val="00AB6AB9"/>
    <w:rsid w:val="00AB6D7D"/>
    <w:rsid w:val="00AB79D8"/>
    <w:rsid w:val="00AC12E1"/>
    <w:rsid w:val="00AC1B59"/>
    <w:rsid w:val="00AC2B46"/>
    <w:rsid w:val="00AC37B0"/>
    <w:rsid w:val="00AC747C"/>
    <w:rsid w:val="00AC7D63"/>
    <w:rsid w:val="00AD2F5D"/>
    <w:rsid w:val="00AD4C0E"/>
    <w:rsid w:val="00AD5847"/>
    <w:rsid w:val="00AD7014"/>
    <w:rsid w:val="00AD74A6"/>
    <w:rsid w:val="00AD7D0C"/>
    <w:rsid w:val="00AE194F"/>
    <w:rsid w:val="00AE22B9"/>
    <w:rsid w:val="00AE42F2"/>
    <w:rsid w:val="00AE561B"/>
    <w:rsid w:val="00AE596F"/>
    <w:rsid w:val="00AF1334"/>
    <w:rsid w:val="00AF4737"/>
    <w:rsid w:val="00AF6436"/>
    <w:rsid w:val="00AF64C6"/>
    <w:rsid w:val="00AF670D"/>
    <w:rsid w:val="00AF7B1C"/>
    <w:rsid w:val="00B004C6"/>
    <w:rsid w:val="00B01A52"/>
    <w:rsid w:val="00B0276C"/>
    <w:rsid w:val="00B05F58"/>
    <w:rsid w:val="00B06108"/>
    <w:rsid w:val="00B072D1"/>
    <w:rsid w:val="00B079B2"/>
    <w:rsid w:val="00B07C41"/>
    <w:rsid w:val="00B10465"/>
    <w:rsid w:val="00B105A2"/>
    <w:rsid w:val="00B12F13"/>
    <w:rsid w:val="00B13FAC"/>
    <w:rsid w:val="00B13FC9"/>
    <w:rsid w:val="00B159AE"/>
    <w:rsid w:val="00B1740F"/>
    <w:rsid w:val="00B17AA3"/>
    <w:rsid w:val="00B20517"/>
    <w:rsid w:val="00B2183B"/>
    <w:rsid w:val="00B22D26"/>
    <w:rsid w:val="00B233CF"/>
    <w:rsid w:val="00B2383E"/>
    <w:rsid w:val="00B271C0"/>
    <w:rsid w:val="00B27918"/>
    <w:rsid w:val="00B27E35"/>
    <w:rsid w:val="00B34CED"/>
    <w:rsid w:val="00B36EA8"/>
    <w:rsid w:val="00B37904"/>
    <w:rsid w:val="00B40051"/>
    <w:rsid w:val="00B40411"/>
    <w:rsid w:val="00B41486"/>
    <w:rsid w:val="00B42765"/>
    <w:rsid w:val="00B465DC"/>
    <w:rsid w:val="00B50B00"/>
    <w:rsid w:val="00B513A1"/>
    <w:rsid w:val="00B52BA0"/>
    <w:rsid w:val="00B53335"/>
    <w:rsid w:val="00B53922"/>
    <w:rsid w:val="00B53EF0"/>
    <w:rsid w:val="00B560ED"/>
    <w:rsid w:val="00B563AC"/>
    <w:rsid w:val="00B62234"/>
    <w:rsid w:val="00B64A50"/>
    <w:rsid w:val="00B65E96"/>
    <w:rsid w:val="00B67127"/>
    <w:rsid w:val="00B676D8"/>
    <w:rsid w:val="00B716E1"/>
    <w:rsid w:val="00B740C1"/>
    <w:rsid w:val="00B74323"/>
    <w:rsid w:val="00B74641"/>
    <w:rsid w:val="00B755DA"/>
    <w:rsid w:val="00B7765B"/>
    <w:rsid w:val="00B846DE"/>
    <w:rsid w:val="00B84830"/>
    <w:rsid w:val="00B84D2C"/>
    <w:rsid w:val="00B86704"/>
    <w:rsid w:val="00B922BD"/>
    <w:rsid w:val="00B925E3"/>
    <w:rsid w:val="00B92D3A"/>
    <w:rsid w:val="00B94FBE"/>
    <w:rsid w:val="00B959F9"/>
    <w:rsid w:val="00B97242"/>
    <w:rsid w:val="00B9749C"/>
    <w:rsid w:val="00B974FA"/>
    <w:rsid w:val="00B97661"/>
    <w:rsid w:val="00BA1DFE"/>
    <w:rsid w:val="00BA2527"/>
    <w:rsid w:val="00BA4041"/>
    <w:rsid w:val="00BA59FE"/>
    <w:rsid w:val="00BA5B92"/>
    <w:rsid w:val="00BB0893"/>
    <w:rsid w:val="00BB1CA1"/>
    <w:rsid w:val="00BB1F9C"/>
    <w:rsid w:val="00BB3F22"/>
    <w:rsid w:val="00BB57C4"/>
    <w:rsid w:val="00BB59D3"/>
    <w:rsid w:val="00BB6686"/>
    <w:rsid w:val="00BB6904"/>
    <w:rsid w:val="00BB7511"/>
    <w:rsid w:val="00BB7D99"/>
    <w:rsid w:val="00BB7E59"/>
    <w:rsid w:val="00BC459D"/>
    <w:rsid w:val="00BC4972"/>
    <w:rsid w:val="00BD15C2"/>
    <w:rsid w:val="00BD1626"/>
    <w:rsid w:val="00BD23A4"/>
    <w:rsid w:val="00BD3921"/>
    <w:rsid w:val="00BD5262"/>
    <w:rsid w:val="00BD5720"/>
    <w:rsid w:val="00BD5F18"/>
    <w:rsid w:val="00BD62BE"/>
    <w:rsid w:val="00BD6E11"/>
    <w:rsid w:val="00BD7C77"/>
    <w:rsid w:val="00BE07D2"/>
    <w:rsid w:val="00BE09EE"/>
    <w:rsid w:val="00BE65A5"/>
    <w:rsid w:val="00BF12F0"/>
    <w:rsid w:val="00BF1F3A"/>
    <w:rsid w:val="00BF2645"/>
    <w:rsid w:val="00BF2A4E"/>
    <w:rsid w:val="00BF3865"/>
    <w:rsid w:val="00BF481E"/>
    <w:rsid w:val="00BF5034"/>
    <w:rsid w:val="00BF7500"/>
    <w:rsid w:val="00C01959"/>
    <w:rsid w:val="00C0217E"/>
    <w:rsid w:val="00C0223F"/>
    <w:rsid w:val="00C071C3"/>
    <w:rsid w:val="00C10427"/>
    <w:rsid w:val="00C13C07"/>
    <w:rsid w:val="00C16582"/>
    <w:rsid w:val="00C17097"/>
    <w:rsid w:val="00C20AB8"/>
    <w:rsid w:val="00C21679"/>
    <w:rsid w:val="00C217B3"/>
    <w:rsid w:val="00C22243"/>
    <w:rsid w:val="00C230AD"/>
    <w:rsid w:val="00C23407"/>
    <w:rsid w:val="00C23618"/>
    <w:rsid w:val="00C250D9"/>
    <w:rsid w:val="00C30E7B"/>
    <w:rsid w:val="00C31D9B"/>
    <w:rsid w:val="00C322A9"/>
    <w:rsid w:val="00C32A1D"/>
    <w:rsid w:val="00C333EE"/>
    <w:rsid w:val="00C35450"/>
    <w:rsid w:val="00C360F2"/>
    <w:rsid w:val="00C371E6"/>
    <w:rsid w:val="00C37D2B"/>
    <w:rsid w:val="00C41E1E"/>
    <w:rsid w:val="00C42EB9"/>
    <w:rsid w:val="00C43524"/>
    <w:rsid w:val="00C447B0"/>
    <w:rsid w:val="00C44FDB"/>
    <w:rsid w:val="00C45D2F"/>
    <w:rsid w:val="00C474E7"/>
    <w:rsid w:val="00C56794"/>
    <w:rsid w:val="00C56C66"/>
    <w:rsid w:val="00C56D2A"/>
    <w:rsid w:val="00C619A7"/>
    <w:rsid w:val="00C61EB3"/>
    <w:rsid w:val="00C63D41"/>
    <w:rsid w:val="00C645B1"/>
    <w:rsid w:val="00C650A9"/>
    <w:rsid w:val="00C667F4"/>
    <w:rsid w:val="00C66CD1"/>
    <w:rsid w:val="00C66EFA"/>
    <w:rsid w:val="00C700AB"/>
    <w:rsid w:val="00C70298"/>
    <w:rsid w:val="00C70E40"/>
    <w:rsid w:val="00C715A6"/>
    <w:rsid w:val="00C739C0"/>
    <w:rsid w:val="00C73D6C"/>
    <w:rsid w:val="00C74D40"/>
    <w:rsid w:val="00C771D7"/>
    <w:rsid w:val="00C772F4"/>
    <w:rsid w:val="00C777C7"/>
    <w:rsid w:val="00C825FD"/>
    <w:rsid w:val="00C826AB"/>
    <w:rsid w:val="00C826F3"/>
    <w:rsid w:val="00C83441"/>
    <w:rsid w:val="00C8450F"/>
    <w:rsid w:val="00C90632"/>
    <w:rsid w:val="00C91993"/>
    <w:rsid w:val="00C9401A"/>
    <w:rsid w:val="00C94615"/>
    <w:rsid w:val="00C94C82"/>
    <w:rsid w:val="00C94F94"/>
    <w:rsid w:val="00C950BA"/>
    <w:rsid w:val="00CA2E8A"/>
    <w:rsid w:val="00CA6CFF"/>
    <w:rsid w:val="00CA7CBB"/>
    <w:rsid w:val="00CA7F9F"/>
    <w:rsid w:val="00CB07BE"/>
    <w:rsid w:val="00CB089F"/>
    <w:rsid w:val="00CB32DF"/>
    <w:rsid w:val="00CB5D4B"/>
    <w:rsid w:val="00CB653F"/>
    <w:rsid w:val="00CB72D5"/>
    <w:rsid w:val="00CB7CB5"/>
    <w:rsid w:val="00CC0F12"/>
    <w:rsid w:val="00CC1C70"/>
    <w:rsid w:val="00CC231A"/>
    <w:rsid w:val="00CC3EF2"/>
    <w:rsid w:val="00CC6853"/>
    <w:rsid w:val="00CC6A1F"/>
    <w:rsid w:val="00CC76C1"/>
    <w:rsid w:val="00CD0BA0"/>
    <w:rsid w:val="00CD1740"/>
    <w:rsid w:val="00CD4A54"/>
    <w:rsid w:val="00CD4F1F"/>
    <w:rsid w:val="00CD5144"/>
    <w:rsid w:val="00CE1D4E"/>
    <w:rsid w:val="00CE1E3E"/>
    <w:rsid w:val="00CE2595"/>
    <w:rsid w:val="00CE2A7B"/>
    <w:rsid w:val="00CE3455"/>
    <w:rsid w:val="00CE47F8"/>
    <w:rsid w:val="00CE4BBC"/>
    <w:rsid w:val="00CE4DB3"/>
    <w:rsid w:val="00CF07FB"/>
    <w:rsid w:val="00CF0AE1"/>
    <w:rsid w:val="00CF27D5"/>
    <w:rsid w:val="00CF4200"/>
    <w:rsid w:val="00CF5C00"/>
    <w:rsid w:val="00CF5CFD"/>
    <w:rsid w:val="00CF65CB"/>
    <w:rsid w:val="00D01D7A"/>
    <w:rsid w:val="00D028DC"/>
    <w:rsid w:val="00D0366F"/>
    <w:rsid w:val="00D049B9"/>
    <w:rsid w:val="00D05AE3"/>
    <w:rsid w:val="00D05D4C"/>
    <w:rsid w:val="00D0645E"/>
    <w:rsid w:val="00D10060"/>
    <w:rsid w:val="00D1024A"/>
    <w:rsid w:val="00D11AFB"/>
    <w:rsid w:val="00D1509F"/>
    <w:rsid w:val="00D165BF"/>
    <w:rsid w:val="00D16DA1"/>
    <w:rsid w:val="00D176C5"/>
    <w:rsid w:val="00D20A25"/>
    <w:rsid w:val="00D20C47"/>
    <w:rsid w:val="00D21627"/>
    <w:rsid w:val="00D218F7"/>
    <w:rsid w:val="00D21B59"/>
    <w:rsid w:val="00D23847"/>
    <w:rsid w:val="00D23BD6"/>
    <w:rsid w:val="00D25D61"/>
    <w:rsid w:val="00D26E50"/>
    <w:rsid w:val="00D27CA3"/>
    <w:rsid w:val="00D30A11"/>
    <w:rsid w:val="00D30E41"/>
    <w:rsid w:val="00D331A3"/>
    <w:rsid w:val="00D34E23"/>
    <w:rsid w:val="00D35EAD"/>
    <w:rsid w:val="00D36C14"/>
    <w:rsid w:val="00D37053"/>
    <w:rsid w:val="00D443AE"/>
    <w:rsid w:val="00D444FA"/>
    <w:rsid w:val="00D449FA"/>
    <w:rsid w:val="00D454DE"/>
    <w:rsid w:val="00D45AE1"/>
    <w:rsid w:val="00D467E5"/>
    <w:rsid w:val="00D46ECD"/>
    <w:rsid w:val="00D5035E"/>
    <w:rsid w:val="00D52977"/>
    <w:rsid w:val="00D52D8E"/>
    <w:rsid w:val="00D52ECD"/>
    <w:rsid w:val="00D52F21"/>
    <w:rsid w:val="00D542C0"/>
    <w:rsid w:val="00D54865"/>
    <w:rsid w:val="00D54A12"/>
    <w:rsid w:val="00D55375"/>
    <w:rsid w:val="00D55CC6"/>
    <w:rsid w:val="00D5748D"/>
    <w:rsid w:val="00D57FC0"/>
    <w:rsid w:val="00D60AA1"/>
    <w:rsid w:val="00D61C3E"/>
    <w:rsid w:val="00D624AC"/>
    <w:rsid w:val="00D62F77"/>
    <w:rsid w:val="00D64716"/>
    <w:rsid w:val="00D66976"/>
    <w:rsid w:val="00D66E21"/>
    <w:rsid w:val="00D673B2"/>
    <w:rsid w:val="00D67A52"/>
    <w:rsid w:val="00D7099B"/>
    <w:rsid w:val="00D71541"/>
    <w:rsid w:val="00D72F08"/>
    <w:rsid w:val="00D73EEB"/>
    <w:rsid w:val="00D75028"/>
    <w:rsid w:val="00D80CAB"/>
    <w:rsid w:val="00D81131"/>
    <w:rsid w:val="00D82AA9"/>
    <w:rsid w:val="00D82D82"/>
    <w:rsid w:val="00D83C27"/>
    <w:rsid w:val="00D85AE3"/>
    <w:rsid w:val="00D867D3"/>
    <w:rsid w:val="00D8756A"/>
    <w:rsid w:val="00D87E48"/>
    <w:rsid w:val="00D91182"/>
    <w:rsid w:val="00D9165F"/>
    <w:rsid w:val="00D930AF"/>
    <w:rsid w:val="00D93134"/>
    <w:rsid w:val="00D94AE2"/>
    <w:rsid w:val="00D9547A"/>
    <w:rsid w:val="00D95487"/>
    <w:rsid w:val="00D954AF"/>
    <w:rsid w:val="00DA12EB"/>
    <w:rsid w:val="00DA16DF"/>
    <w:rsid w:val="00DA2E3E"/>
    <w:rsid w:val="00DA4478"/>
    <w:rsid w:val="00DA4B11"/>
    <w:rsid w:val="00DB2359"/>
    <w:rsid w:val="00DB2BB3"/>
    <w:rsid w:val="00DB3499"/>
    <w:rsid w:val="00DB34D0"/>
    <w:rsid w:val="00DB7278"/>
    <w:rsid w:val="00DB7412"/>
    <w:rsid w:val="00DB745E"/>
    <w:rsid w:val="00DC14F3"/>
    <w:rsid w:val="00DC2F58"/>
    <w:rsid w:val="00DC42E6"/>
    <w:rsid w:val="00DC4C15"/>
    <w:rsid w:val="00DC5C8B"/>
    <w:rsid w:val="00DC6C2D"/>
    <w:rsid w:val="00DD06C4"/>
    <w:rsid w:val="00DD0BA6"/>
    <w:rsid w:val="00DD0C8E"/>
    <w:rsid w:val="00DD0DDB"/>
    <w:rsid w:val="00DD10DA"/>
    <w:rsid w:val="00DD1A7F"/>
    <w:rsid w:val="00DD2131"/>
    <w:rsid w:val="00DD24ED"/>
    <w:rsid w:val="00DD3994"/>
    <w:rsid w:val="00DD4260"/>
    <w:rsid w:val="00DD4DFC"/>
    <w:rsid w:val="00DD53CE"/>
    <w:rsid w:val="00DD5F2E"/>
    <w:rsid w:val="00DD6C04"/>
    <w:rsid w:val="00DD7FFA"/>
    <w:rsid w:val="00DE2D44"/>
    <w:rsid w:val="00DE38E7"/>
    <w:rsid w:val="00DE4A57"/>
    <w:rsid w:val="00DE4DC9"/>
    <w:rsid w:val="00DE62EC"/>
    <w:rsid w:val="00DE75B4"/>
    <w:rsid w:val="00DF2626"/>
    <w:rsid w:val="00DF3530"/>
    <w:rsid w:val="00DF3D2D"/>
    <w:rsid w:val="00DF482E"/>
    <w:rsid w:val="00DF488D"/>
    <w:rsid w:val="00DF61F8"/>
    <w:rsid w:val="00DF635A"/>
    <w:rsid w:val="00DF65AF"/>
    <w:rsid w:val="00DF699F"/>
    <w:rsid w:val="00E011E7"/>
    <w:rsid w:val="00E01804"/>
    <w:rsid w:val="00E01875"/>
    <w:rsid w:val="00E01D9B"/>
    <w:rsid w:val="00E03DE2"/>
    <w:rsid w:val="00E040C0"/>
    <w:rsid w:val="00E04541"/>
    <w:rsid w:val="00E056FD"/>
    <w:rsid w:val="00E06DDF"/>
    <w:rsid w:val="00E07D26"/>
    <w:rsid w:val="00E10A8D"/>
    <w:rsid w:val="00E11D49"/>
    <w:rsid w:val="00E13D30"/>
    <w:rsid w:val="00E143FA"/>
    <w:rsid w:val="00E152B4"/>
    <w:rsid w:val="00E16231"/>
    <w:rsid w:val="00E23471"/>
    <w:rsid w:val="00E23CB7"/>
    <w:rsid w:val="00E23CDF"/>
    <w:rsid w:val="00E258C9"/>
    <w:rsid w:val="00E25ADF"/>
    <w:rsid w:val="00E2661A"/>
    <w:rsid w:val="00E2770B"/>
    <w:rsid w:val="00E33220"/>
    <w:rsid w:val="00E33539"/>
    <w:rsid w:val="00E3465E"/>
    <w:rsid w:val="00E3568C"/>
    <w:rsid w:val="00E36162"/>
    <w:rsid w:val="00E36AFB"/>
    <w:rsid w:val="00E379FA"/>
    <w:rsid w:val="00E37B32"/>
    <w:rsid w:val="00E37BF4"/>
    <w:rsid w:val="00E40DB4"/>
    <w:rsid w:val="00E444FA"/>
    <w:rsid w:val="00E448E3"/>
    <w:rsid w:val="00E46812"/>
    <w:rsid w:val="00E47385"/>
    <w:rsid w:val="00E5080F"/>
    <w:rsid w:val="00E52053"/>
    <w:rsid w:val="00E52B7C"/>
    <w:rsid w:val="00E52BC4"/>
    <w:rsid w:val="00E52EF1"/>
    <w:rsid w:val="00E547E1"/>
    <w:rsid w:val="00E54AED"/>
    <w:rsid w:val="00E552CA"/>
    <w:rsid w:val="00E56166"/>
    <w:rsid w:val="00E5679E"/>
    <w:rsid w:val="00E5687D"/>
    <w:rsid w:val="00E6012A"/>
    <w:rsid w:val="00E60C7C"/>
    <w:rsid w:val="00E63EF5"/>
    <w:rsid w:val="00E63FAB"/>
    <w:rsid w:val="00E64097"/>
    <w:rsid w:val="00E647A8"/>
    <w:rsid w:val="00E677BE"/>
    <w:rsid w:val="00E70726"/>
    <w:rsid w:val="00E71F5E"/>
    <w:rsid w:val="00E7267C"/>
    <w:rsid w:val="00E726BC"/>
    <w:rsid w:val="00E74BCF"/>
    <w:rsid w:val="00E76D73"/>
    <w:rsid w:val="00E772D2"/>
    <w:rsid w:val="00E804B9"/>
    <w:rsid w:val="00E81147"/>
    <w:rsid w:val="00E82C36"/>
    <w:rsid w:val="00E836E0"/>
    <w:rsid w:val="00E8651D"/>
    <w:rsid w:val="00E86F53"/>
    <w:rsid w:val="00E8709D"/>
    <w:rsid w:val="00E91412"/>
    <w:rsid w:val="00E91753"/>
    <w:rsid w:val="00E91E25"/>
    <w:rsid w:val="00E9507E"/>
    <w:rsid w:val="00E951E2"/>
    <w:rsid w:val="00E96D74"/>
    <w:rsid w:val="00EA0014"/>
    <w:rsid w:val="00EA06C0"/>
    <w:rsid w:val="00EA10AD"/>
    <w:rsid w:val="00EA24C2"/>
    <w:rsid w:val="00EA3751"/>
    <w:rsid w:val="00EA3AAA"/>
    <w:rsid w:val="00EA3F1A"/>
    <w:rsid w:val="00EA44E6"/>
    <w:rsid w:val="00EA5ED0"/>
    <w:rsid w:val="00EA5F65"/>
    <w:rsid w:val="00EB0727"/>
    <w:rsid w:val="00EB26E7"/>
    <w:rsid w:val="00EB47E6"/>
    <w:rsid w:val="00EB47E7"/>
    <w:rsid w:val="00EB5FB2"/>
    <w:rsid w:val="00EB7BC1"/>
    <w:rsid w:val="00EC0389"/>
    <w:rsid w:val="00EC2DBA"/>
    <w:rsid w:val="00EC3873"/>
    <w:rsid w:val="00EC4A0A"/>
    <w:rsid w:val="00EC4D08"/>
    <w:rsid w:val="00EC5DA8"/>
    <w:rsid w:val="00EC64CD"/>
    <w:rsid w:val="00EC6694"/>
    <w:rsid w:val="00ED0623"/>
    <w:rsid w:val="00ED155C"/>
    <w:rsid w:val="00ED169C"/>
    <w:rsid w:val="00ED50AF"/>
    <w:rsid w:val="00ED551F"/>
    <w:rsid w:val="00ED5F26"/>
    <w:rsid w:val="00ED5F6A"/>
    <w:rsid w:val="00ED7DA0"/>
    <w:rsid w:val="00EE086E"/>
    <w:rsid w:val="00EE1971"/>
    <w:rsid w:val="00EE2A17"/>
    <w:rsid w:val="00EE3D64"/>
    <w:rsid w:val="00EE542D"/>
    <w:rsid w:val="00EE6D3F"/>
    <w:rsid w:val="00EE7993"/>
    <w:rsid w:val="00EE7E89"/>
    <w:rsid w:val="00EF068C"/>
    <w:rsid w:val="00EF1212"/>
    <w:rsid w:val="00EF2F4D"/>
    <w:rsid w:val="00EF32EA"/>
    <w:rsid w:val="00EF4AB5"/>
    <w:rsid w:val="00EF4AD8"/>
    <w:rsid w:val="00EF5ABC"/>
    <w:rsid w:val="00EF640C"/>
    <w:rsid w:val="00EF7CB4"/>
    <w:rsid w:val="00F01603"/>
    <w:rsid w:val="00F01672"/>
    <w:rsid w:val="00F03DF6"/>
    <w:rsid w:val="00F042ED"/>
    <w:rsid w:val="00F04703"/>
    <w:rsid w:val="00F062CF"/>
    <w:rsid w:val="00F0638A"/>
    <w:rsid w:val="00F06639"/>
    <w:rsid w:val="00F1127D"/>
    <w:rsid w:val="00F120E9"/>
    <w:rsid w:val="00F1264C"/>
    <w:rsid w:val="00F12C8C"/>
    <w:rsid w:val="00F140DF"/>
    <w:rsid w:val="00F15217"/>
    <w:rsid w:val="00F1610F"/>
    <w:rsid w:val="00F174D0"/>
    <w:rsid w:val="00F17B8D"/>
    <w:rsid w:val="00F20BE8"/>
    <w:rsid w:val="00F229DA"/>
    <w:rsid w:val="00F24A6B"/>
    <w:rsid w:val="00F24AC2"/>
    <w:rsid w:val="00F261EB"/>
    <w:rsid w:val="00F27B5B"/>
    <w:rsid w:val="00F3063F"/>
    <w:rsid w:val="00F31671"/>
    <w:rsid w:val="00F32523"/>
    <w:rsid w:val="00F33C21"/>
    <w:rsid w:val="00F34726"/>
    <w:rsid w:val="00F34C10"/>
    <w:rsid w:val="00F34EE5"/>
    <w:rsid w:val="00F35A8D"/>
    <w:rsid w:val="00F35B71"/>
    <w:rsid w:val="00F36B0F"/>
    <w:rsid w:val="00F37E6F"/>
    <w:rsid w:val="00F40122"/>
    <w:rsid w:val="00F40610"/>
    <w:rsid w:val="00F412FA"/>
    <w:rsid w:val="00F43919"/>
    <w:rsid w:val="00F45C3A"/>
    <w:rsid w:val="00F46A60"/>
    <w:rsid w:val="00F46BE9"/>
    <w:rsid w:val="00F50C34"/>
    <w:rsid w:val="00F53283"/>
    <w:rsid w:val="00F53C22"/>
    <w:rsid w:val="00F54A91"/>
    <w:rsid w:val="00F55BF6"/>
    <w:rsid w:val="00F55DAF"/>
    <w:rsid w:val="00F56201"/>
    <w:rsid w:val="00F57012"/>
    <w:rsid w:val="00F6061D"/>
    <w:rsid w:val="00F606B3"/>
    <w:rsid w:val="00F620F2"/>
    <w:rsid w:val="00F632E6"/>
    <w:rsid w:val="00F640C0"/>
    <w:rsid w:val="00F652C7"/>
    <w:rsid w:val="00F66F33"/>
    <w:rsid w:val="00F67562"/>
    <w:rsid w:val="00F72B7A"/>
    <w:rsid w:val="00F74267"/>
    <w:rsid w:val="00F76551"/>
    <w:rsid w:val="00F769B3"/>
    <w:rsid w:val="00F773BE"/>
    <w:rsid w:val="00F77C18"/>
    <w:rsid w:val="00F77D3A"/>
    <w:rsid w:val="00F80945"/>
    <w:rsid w:val="00F82095"/>
    <w:rsid w:val="00F82B42"/>
    <w:rsid w:val="00F83306"/>
    <w:rsid w:val="00F84225"/>
    <w:rsid w:val="00F84240"/>
    <w:rsid w:val="00F849B4"/>
    <w:rsid w:val="00F84CF3"/>
    <w:rsid w:val="00F86058"/>
    <w:rsid w:val="00F87044"/>
    <w:rsid w:val="00F90376"/>
    <w:rsid w:val="00F9200D"/>
    <w:rsid w:val="00F924C1"/>
    <w:rsid w:val="00F932D3"/>
    <w:rsid w:val="00F94123"/>
    <w:rsid w:val="00F94216"/>
    <w:rsid w:val="00F9441D"/>
    <w:rsid w:val="00F96D77"/>
    <w:rsid w:val="00FA01B5"/>
    <w:rsid w:val="00FA099A"/>
    <w:rsid w:val="00FA177D"/>
    <w:rsid w:val="00FA1AB2"/>
    <w:rsid w:val="00FA1AE1"/>
    <w:rsid w:val="00FA2ED9"/>
    <w:rsid w:val="00FA55D5"/>
    <w:rsid w:val="00FA604F"/>
    <w:rsid w:val="00FA7A73"/>
    <w:rsid w:val="00FB03BA"/>
    <w:rsid w:val="00FB1ADC"/>
    <w:rsid w:val="00FB3299"/>
    <w:rsid w:val="00FB405F"/>
    <w:rsid w:val="00FB4475"/>
    <w:rsid w:val="00FB454D"/>
    <w:rsid w:val="00FB48E7"/>
    <w:rsid w:val="00FB54C6"/>
    <w:rsid w:val="00FB6647"/>
    <w:rsid w:val="00FB79F5"/>
    <w:rsid w:val="00FC014A"/>
    <w:rsid w:val="00FC0E45"/>
    <w:rsid w:val="00FC1A92"/>
    <w:rsid w:val="00FC41C0"/>
    <w:rsid w:val="00FC4CE9"/>
    <w:rsid w:val="00FC573E"/>
    <w:rsid w:val="00FC6995"/>
    <w:rsid w:val="00FC7966"/>
    <w:rsid w:val="00FC7C1B"/>
    <w:rsid w:val="00FD0352"/>
    <w:rsid w:val="00FD069C"/>
    <w:rsid w:val="00FD1353"/>
    <w:rsid w:val="00FD427E"/>
    <w:rsid w:val="00FD4AAA"/>
    <w:rsid w:val="00FD6A82"/>
    <w:rsid w:val="00FD7EB6"/>
    <w:rsid w:val="00FE3433"/>
    <w:rsid w:val="00FE37FD"/>
    <w:rsid w:val="00FE3AD5"/>
    <w:rsid w:val="00FE3C9E"/>
    <w:rsid w:val="00FE6410"/>
    <w:rsid w:val="00FE7D44"/>
    <w:rsid w:val="00FF0227"/>
    <w:rsid w:val="00FF1B24"/>
    <w:rsid w:val="00FF208A"/>
    <w:rsid w:val="00FF37A8"/>
    <w:rsid w:val="00FF43CF"/>
    <w:rsid w:val="00FF446C"/>
    <w:rsid w:val="00FF5F04"/>
    <w:rsid w:val="00FF7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19EE6F"/>
  <w14:defaultImageDpi w14:val="330"/>
  <w15:chartTrackingRefBased/>
  <w15:docId w15:val="{A124ABB8-07B2-C748-8B3D-7F23E4817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3143"/>
  </w:style>
  <w:style w:type="paragraph" w:styleId="Heading1">
    <w:name w:val="heading 1"/>
    <w:basedOn w:val="Normal"/>
    <w:next w:val="Normal"/>
    <w:link w:val="Heading1Char"/>
    <w:uiPriority w:val="9"/>
    <w:qFormat/>
    <w:rsid w:val="00B9749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5968"/>
    <w:pPr>
      <w:keepNext/>
      <w:keepLines/>
      <w:spacing w:before="40" w:line="276" w:lineRule="auto"/>
      <w:outlineLvl w:val="1"/>
    </w:pPr>
    <w:rPr>
      <w:rFonts w:ascii="Calibri Light" w:eastAsia="Malgun Gothic" w:hAnsi="Calibri Light" w:cs="Times New Roman"/>
      <w:color w:val="2F5496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anxian">
    <w:name w:val="sanxian"/>
    <w:basedOn w:val="TableNormal"/>
    <w:uiPriority w:val="99"/>
    <w:rsid w:val="00D05D4C"/>
    <w:rPr>
      <w:rFonts w:eastAsia="SimSun"/>
      <w:lang w:eastAsia="en-US"/>
    </w:rPr>
    <w:tblPr/>
  </w:style>
  <w:style w:type="table" w:customStyle="1" w:styleId="threeline">
    <w:name w:val="three line"/>
    <w:basedOn w:val="TableNormal"/>
    <w:uiPriority w:val="99"/>
    <w:rsid w:val="00B233CF"/>
    <w:rPr>
      <w:rFonts w:eastAsiaTheme="minorHAnsi"/>
      <w:lang w:eastAsia="en-US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A7E2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E2A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216E8"/>
    <w:rPr>
      <w:rFonts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16E8"/>
    <w:rPr>
      <w:rFonts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C4CE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4CE9"/>
    <w:rPr>
      <w:rFonts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4CE9"/>
    <w:rPr>
      <w:rFonts w:cs="Times New Roman"/>
      <w:b/>
      <w:bCs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0F3C0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0F3C0D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5C5968"/>
    <w:rPr>
      <w:rFonts w:ascii="Calibri Light" w:eastAsia="Malgun Gothic" w:hAnsi="Calibri Light" w:cs="Times New Roman"/>
      <w:color w:val="2F5496"/>
      <w:sz w:val="26"/>
      <w:szCs w:val="26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E3C9E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F386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3865"/>
  </w:style>
  <w:style w:type="paragraph" w:styleId="Footer">
    <w:name w:val="footer"/>
    <w:basedOn w:val="Normal"/>
    <w:link w:val="FooterChar"/>
    <w:uiPriority w:val="99"/>
    <w:unhideWhenUsed/>
    <w:rsid w:val="00BF386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3865"/>
  </w:style>
  <w:style w:type="character" w:styleId="PageNumber">
    <w:name w:val="page number"/>
    <w:basedOn w:val="DefaultParagraphFont"/>
    <w:uiPriority w:val="99"/>
    <w:semiHidden/>
    <w:unhideWhenUsed/>
    <w:rsid w:val="00BF3865"/>
  </w:style>
  <w:style w:type="paragraph" w:styleId="ListParagraph">
    <w:name w:val="List Paragraph"/>
    <w:basedOn w:val="Normal"/>
    <w:uiPriority w:val="34"/>
    <w:qFormat/>
    <w:rsid w:val="0015137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10A8D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0A8D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E10A8D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E10A8D"/>
    <w:rPr>
      <w:rFonts w:ascii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507E1B"/>
    <w:rPr>
      <w:color w:val="808080"/>
    </w:rPr>
  </w:style>
  <w:style w:type="table" w:styleId="TableGrid">
    <w:name w:val="Table Grid"/>
    <w:basedOn w:val="TableNormal"/>
    <w:uiPriority w:val="39"/>
    <w:rsid w:val="00EA3A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013925"/>
    <w:pPr>
      <w:autoSpaceDE w:val="0"/>
      <w:autoSpaceDN w:val="0"/>
      <w:spacing w:after="120"/>
    </w:pPr>
    <w:rPr>
      <w:rFonts w:ascii="Times" w:eastAsia="Times New Roman" w:hAnsi="Times" w:cs="Times"/>
      <w:lang w:eastAsia="en-US"/>
    </w:rPr>
  </w:style>
  <w:style w:type="character" w:customStyle="1" w:styleId="BodyTextChar">
    <w:name w:val="Body Text Char"/>
    <w:basedOn w:val="DefaultParagraphFont"/>
    <w:link w:val="BodyText"/>
    <w:rsid w:val="00013925"/>
    <w:rPr>
      <w:rFonts w:ascii="Times" w:eastAsia="Times New Roman" w:hAnsi="Times" w:cs="Times"/>
      <w:lang w:eastAsia="en-US"/>
    </w:rPr>
  </w:style>
  <w:style w:type="paragraph" w:styleId="Revision">
    <w:name w:val="Revision"/>
    <w:hidden/>
    <w:uiPriority w:val="99"/>
    <w:semiHidden/>
    <w:rsid w:val="006207D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325B1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B51D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80CDE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974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A91BA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ko-KR"/>
    </w:rPr>
  </w:style>
  <w:style w:type="character" w:styleId="Strong">
    <w:name w:val="Strong"/>
    <w:basedOn w:val="DefaultParagraphFont"/>
    <w:uiPriority w:val="22"/>
    <w:qFormat/>
    <w:rsid w:val="00A91BAD"/>
    <w:rPr>
      <w:b/>
      <w:bCs/>
    </w:rPr>
  </w:style>
  <w:style w:type="character" w:styleId="Emphasis">
    <w:name w:val="Emphasis"/>
    <w:basedOn w:val="DefaultParagraphFont"/>
    <w:uiPriority w:val="20"/>
    <w:qFormat/>
    <w:rsid w:val="00D71541"/>
    <w:rPr>
      <w:i/>
      <w:iCs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897F03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37053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786B15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5657E8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6D7879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DD3994"/>
    <w:rPr>
      <w:color w:val="605E5C"/>
      <w:shd w:val="clear" w:color="auto" w:fill="E1DFDD"/>
    </w:rPr>
  </w:style>
  <w:style w:type="paragraph" w:customStyle="1" w:styleId="CitaviBibliography">
    <w:name w:val="Citavi Bibliography"/>
    <w:basedOn w:val="Normal"/>
    <w:rsid w:val="006305B6"/>
    <w:pPr>
      <w:spacing w:after="60" w:line="259" w:lineRule="auto"/>
      <w:ind w:left="283" w:hanging="283"/>
    </w:pPr>
    <w:rPr>
      <w:rFonts w:ascii="Calibri" w:eastAsia="Times New Roman" w:hAnsi="Calibri" w:cs="Calibri"/>
      <w:sz w:val="22"/>
      <w:szCs w:val="22"/>
      <w:lang w:eastAsia="en-US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A565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5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09128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90580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913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9833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319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8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5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0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4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9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1393209-9778-1642-95FA-D44A676959C9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C99CDA-44F3-4F5D-9A40-9E38719401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3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-Young Mun</dc:creator>
  <cp:keywords/>
  <dc:description/>
  <cp:lastModifiedBy>Mun, Eun-young</cp:lastModifiedBy>
  <cp:revision>2</cp:revision>
  <dcterms:created xsi:type="dcterms:W3CDTF">2022-05-10T03:35:00Z</dcterms:created>
  <dcterms:modified xsi:type="dcterms:W3CDTF">2022-05-10T0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661</vt:lpwstr>
  </property>
  <property fmtid="{D5CDD505-2E9C-101B-9397-08002B2CF9AE}" pid="3" name="grammarly_documentContext">
    <vt:lpwstr>{"goals":[],"domain":"general","emotions":[],"dialect":"american"}</vt:lpwstr>
  </property>
</Properties>
</file>